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057E3" w14:textId="202C8098" w:rsidR="00FF05F5" w:rsidRPr="00FF05F5" w:rsidRDefault="00FF05F5" w:rsidP="00C260D5">
      <w:pPr>
        <w:rPr>
          <w:rFonts w:ascii="-webkit-standard" w:eastAsia="Times New Roman" w:hAnsi="-webkit-standard" w:cs="Times New Roman"/>
          <w:b/>
          <w:color w:val="000000"/>
          <w:sz w:val="28"/>
          <w:szCs w:val="28"/>
        </w:rPr>
      </w:pPr>
      <w:r w:rsidRPr="00FF05F5">
        <w:rPr>
          <w:rFonts w:ascii="-webkit-standard" w:eastAsia="Times New Roman" w:hAnsi="-webkit-standard" w:cs="Times New Roman"/>
          <w:b/>
          <w:color w:val="000000"/>
          <w:sz w:val="28"/>
          <w:szCs w:val="28"/>
        </w:rPr>
        <w:t xml:space="preserve">Supplementary Methods: </w:t>
      </w:r>
    </w:p>
    <w:p w14:paraId="5BD8EAD4" w14:textId="77777777" w:rsidR="00FF05F5" w:rsidRDefault="00FF05F5" w:rsidP="00C260D5">
      <w:pPr>
        <w:rPr>
          <w:rFonts w:ascii="-webkit-standard" w:eastAsia="Times New Roman" w:hAnsi="-webkit-standard" w:cs="Times New Roman"/>
          <w:b/>
          <w:color w:val="000000"/>
        </w:rPr>
      </w:pPr>
    </w:p>
    <w:p w14:paraId="017678D0" w14:textId="664E106C" w:rsidR="00DE2314" w:rsidRPr="00FF05F5" w:rsidRDefault="00DE2314" w:rsidP="00C260D5">
      <w:pPr>
        <w:rPr>
          <w:rFonts w:ascii="-webkit-standard" w:eastAsia="Times New Roman" w:hAnsi="-webkit-standard" w:cs="Times New Roman"/>
          <w:b/>
          <w:color w:val="000000"/>
        </w:rPr>
      </w:pPr>
      <w:r w:rsidRPr="00FF05F5">
        <w:rPr>
          <w:rFonts w:ascii="-webkit-standard" w:eastAsia="Times New Roman" w:hAnsi="-webkit-standard" w:cs="Times New Roman"/>
          <w:b/>
          <w:color w:val="000000"/>
        </w:rPr>
        <w:t xml:space="preserve">Transfection protocol: </w:t>
      </w:r>
    </w:p>
    <w:p w14:paraId="7420FAEE" w14:textId="77777777" w:rsidR="00DE2314" w:rsidRDefault="00DE2314" w:rsidP="00C260D5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-webkit-standard" w:eastAsia="Times New Roman" w:hAnsi="-webkit-standard" w:cs="Times New Roman"/>
          <w:color w:val="000000"/>
        </w:rPr>
        <w:t xml:space="preserve">S2 cells were transfected using </w:t>
      </w:r>
      <w:proofErr w:type="spellStart"/>
      <w:r w:rsidR="00C260D5" w:rsidRPr="00DE2314">
        <w:rPr>
          <w:rFonts w:ascii="-webkit-standard" w:eastAsia="Times New Roman" w:hAnsi="-webkit-standard" w:cs="Times New Roman"/>
          <w:color w:val="000000"/>
        </w:rPr>
        <w:t>FuGene</w:t>
      </w:r>
      <w:proofErr w:type="spellEnd"/>
      <w:r>
        <w:rPr>
          <w:rFonts w:ascii="-webkit-standard" w:eastAsia="Times New Roman" w:hAnsi="-webkit-standard" w:cs="Times New Roman"/>
          <w:color w:val="000000"/>
        </w:rPr>
        <w:t xml:space="preserve"> (Promega, Madison, WI USA) or </w:t>
      </w:r>
      <w:proofErr w:type="spellStart"/>
      <w:r>
        <w:rPr>
          <w:rFonts w:ascii="-webkit-standard" w:eastAsia="Times New Roman" w:hAnsi="-webkit-standard" w:cs="Times New Roman"/>
          <w:color w:val="000000"/>
        </w:rPr>
        <w:t>Effectene</w:t>
      </w:r>
      <w:proofErr w:type="spellEnd"/>
      <w:r>
        <w:rPr>
          <w:rFonts w:ascii="-webkit-standard" w:eastAsia="Times New Roman" w:hAnsi="-webkit-standard" w:cs="Times New Roman"/>
          <w:color w:val="000000"/>
        </w:rPr>
        <w:t xml:space="preserve"> (Qiagen, Hilden Germany)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. </w:t>
      </w:r>
    </w:p>
    <w:p w14:paraId="54584019" w14:textId="2AEEA90D" w:rsidR="00C260D5" w:rsidRPr="00DE2314" w:rsidRDefault="00DE2314" w:rsidP="00C260D5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-webkit-standard" w:eastAsia="Times New Roman" w:hAnsi="-webkit-standard" w:cs="Times New Roman"/>
          <w:color w:val="000000"/>
        </w:rPr>
        <w:t xml:space="preserve">For </w:t>
      </w:r>
      <w:proofErr w:type="spellStart"/>
      <w:r>
        <w:rPr>
          <w:rFonts w:ascii="-webkit-standard" w:eastAsia="Times New Roman" w:hAnsi="-webkit-standard" w:cs="Times New Roman"/>
          <w:color w:val="000000"/>
        </w:rPr>
        <w:t>Fugene</w:t>
      </w:r>
      <w:proofErr w:type="spellEnd"/>
      <w:r>
        <w:rPr>
          <w:rFonts w:ascii="-webkit-standard" w:eastAsia="Times New Roman" w:hAnsi="-webkit-standard" w:cs="Times New Roman"/>
          <w:color w:val="000000"/>
        </w:rPr>
        <w:t xml:space="preserve">: 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91uL </w:t>
      </w:r>
      <w:proofErr w:type="spellStart"/>
      <w:r w:rsidR="00C260D5" w:rsidRPr="00DE2314">
        <w:rPr>
          <w:rFonts w:ascii="-webkit-standard" w:eastAsia="Times New Roman" w:hAnsi="-webkit-standard" w:cs="Times New Roman"/>
          <w:color w:val="000000"/>
        </w:rPr>
        <w:t>OptiMEM</w:t>
      </w:r>
      <w:proofErr w:type="spellEnd"/>
      <w:r w:rsidR="00C260D5" w:rsidRPr="00DE2314">
        <w:rPr>
          <w:rFonts w:ascii="-webkit-standard" w:eastAsia="Times New Roman" w:hAnsi="-webkit-standard" w:cs="Times New Roman"/>
          <w:color w:val="000000"/>
        </w:rPr>
        <w:t> </w:t>
      </w:r>
      <w:r>
        <w:rPr>
          <w:rFonts w:ascii="-webkit-standard" w:eastAsia="Times New Roman" w:hAnsi="-webkit-standard" w:cs="Times New Roman"/>
          <w:color w:val="000000"/>
        </w:rPr>
        <w:t xml:space="preserve"> was mixed with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 9uL plasmids (100ng/</w:t>
      </w:r>
      <w:proofErr w:type="spellStart"/>
      <w:r w:rsidR="00C260D5" w:rsidRPr="00DE2314">
        <w:rPr>
          <w:rFonts w:ascii="-webkit-standard" w:eastAsia="Times New Roman" w:hAnsi="-webkit-standard" w:cs="Times New Roman"/>
          <w:color w:val="000000"/>
        </w:rPr>
        <w:t>uL</w:t>
      </w:r>
      <w:proofErr w:type="spellEnd"/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 : 3uL pActGAL4; 3uL </w:t>
      </w:r>
      <w:proofErr w:type="spellStart"/>
      <w:r w:rsidR="00C260D5" w:rsidRPr="00DE2314">
        <w:rPr>
          <w:rFonts w:ascii="-webkit-standard" w:eastAsia="Times New Roman" w:hAnsi="-webkit-standard" w:cs="Times New Roman"/>
          <w:color w:val="000000"/>
        </w:rPr>
        <w:t>pUASmCherry-alphaTubulin</w:t>
      </w:r>
      <w:proofErr w:type="spellEnd"/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; 3uL either </w:t>
      </w:r>
      <w:proofErr w:type="spellStart"/>
      <w:r w:rsidR="00C260D5" w:rsidRPr="00DE2314">
        <w:rPr>
          <w:rFonts w:ascii="-webkit-standard" w:eastAsia="Times New Roman" w:hAnsi="-webkit-standard" w:cs="Times New Roman"/>
          <w:color w:val="000000"/>
        </w:rPr>
        <w:t>pUAS</w:t>
      </w:r>
      <w:proofErr w:type="spellEnd"/>
      <w:r w:rsidR="00C260D5" w:rsidRPr="00DE2314">
        <w:rPr>
          <w:rFonts w:ascii="-webkit-standard" w:eastAsia="Times New Roman" w:hAnsi="-webkit-standard" w:cs="Times New Roman"/>
          <w:color w:val="000000"/>
        </w:rPr>
        <w:t>-MSA/Iab8-GFP derivatives).</w:t>
      </w:r>
    </w:p>
    <w:p w14:paraId="0A00A880" w14:textId="2518FE2D" w:rsidR="00C260D5" w:rsidRPr="00DE2314" w:rsidRDefault="00DE2314" w:rsidP="00C260D5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-webkit-standard" w:eastAsia="Times New Roman" w:hAnsi="-webkit-standard" w:cs="Times New Roman"/>
          <w:color w:val="000000"/>
        </w:rPr>
        <w:t xml:space="preserve">The mixtures were </w:t>
      </w:r>
      <w:proofErr w:type="spellStart"/>
      <w:r>
        <w:rPr>
          <w:rFonts w:ascii="-webkit-standard" w:eastAsia="Times New Roman" w:hAnsi="-webkit-standard" w:cs="Times New Roman"/>
          <w:color w:val="000000"/>
        </w:rPr>
        <w:t>votexed</w:t>
      </w:r>
      <w:proofErr w:type="spellEnd"/>
      <w:r>
        <w:rPr>
          <w:rFonts w:ascii="-webkit-standard" w:eastAsia="Times New Roman" w:hAnsi="-webkit-standard" w:cs="Times New Roman"/>
          <w:color w:val="000000"/>
        </w:rPr>
        <w:t xml:space="preserve"> then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 4uL </w:t>
      </w:r>
      <w:proofErr w:type="spellStart"/>
      <w:r w:rsidR="00C260D5" w:rsidRPr="00DE2314">
        <w:rPr>
          <w:rFonts w:ascii="-webkit-standard" w:eastAsia="Times New Roman" w:hAnsi="-webkit-standard" w:cs="Times New Roman"/>
          <w:color w:val="000000"/>
        </w:rPr>
        <w:t>Fugene</w:t>
      </w:r>
      <w:proofErr w:type="spellEnd"/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 (without touching borders)</w:t>
      </w:r>
      <w:r>
        <w:rPr>
          <w:rFonts w:ascii="-webkit-standard" w:eastAsia="Times New Roman" w:hAnsi="-webkit-standard" w:cs="Times New Roman"/>
          <w:color w:val="000000"/>
        </w:rPr>
        <w:t xml:space="preserve"> were added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, mixed gently, incubated 30' at room temperature then added to the cells </w:t>
      </w:r>
      <w:r>
        <w:rPr>
          <w:rFonts w:ascii="-webkit-standard" w:eastAsia="Times New Roman" w:hAnsi="-webkit-standard" w:cs="Times New Roman"/>
          <w:color w:val="000000"/>
        </w:rPr>
        <w:t>in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 a 6-wells plate (10^6 cells in 3mL). After 3 days incubation at 25°C GFP and </w:t>
      </w:r>
      <w:proofErr w:type="spellStart"/>
      <w:r w:rsidR="00C260D5" w:rsidRPr="00DE2314">
        <w:rPr>
          <w:rFonts w:ascii="-webkit-standard" w:eastAsia="Times New Roman" w:hAnsi="-webkit-standard" w:cs="Times New Roman"/>
          <w:color w:val="000000"/>
        </w:rPr>
        <w:t>mCherry</w:t>
      </w:r>
      <w:proofErr w:type="spellEnd"/>
      <w:r>
        <w:rPr>
          <w:rFonts w:ascii="-webkit-standard" w:eastAsia="Times New Roman" w:hAnsi="-webkit-standard" w:cs="Times New Roman"/>
          <w:color w:val="000000"/>
        </w:rPr>
        <w:t xml:space="preserve"> was analyzed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>.</w:t>
      </w:r>
      <w:r>
        <w:rPr>
          <w:rFonts w:ascii="-webkit-standard" w:eastAsia="Times New Roman" w:hAnsi="-webkit-standard" w:cs="Times New Roman"/>
          <w:color w:val="000000"/>
        </w:rPr>
        <w:t xml:space="preserve"> For 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24 well plate </w:t>
      </w:r>
      <w:r>
        <w:rPr>
          <w:rFonts w:ascii="-webkit-standard" w:eastAsia="Times New Roman" w:hAnsi="-webkit-standard" w:cs="Times New Roman"/>
          <w:color w:val="000000"/>
        </w:rPr>
        <w:t xml:space="preserve">assays, </w:t>
      </w:r>
      <w:r w:rsidRPr="00DE2314">
        <w:rPr>
          <w:rFonts w:ascii="-webkit-standard" w:eastAsia="Times New Roman" w:hAnsi="-webkit-standard" w:cs="Times New Roman"/>
          <w:color w:val="000000"/>
        </w:rPr>
        <w:t xml:space="preserve">reagents </w:t>
      </w:r>
      <w:r>
        <w:rPr>
          <w:rFonts w:ascii="-webkit-standard" w:eastAsia="Times New Roman" w:hAnsi="-webkit-standard" w:cs="Times New Roman"/>
          <w:color w:val="000000"/>
        </w:rPr>
        <w:t xml:space="preserve">were divided </w:t>
      </w:r>
      <w:r w:rsidRPr="00DE2314">
        <w:rPr>
          <w:rFonts w:ascii="-webkit-standard" w:eastAsia="Times New Roman" w:hAnsi="-webkit-standard" w:cs="Times New Roman"/>
          <w:color w:val="000000"/>
        </w:rPr>
        <w:t xml:space="preserve">by 3/4 (1uL 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FuGene</w:t>
      </w:r>
      <w:proofErr w:type="spellEnd"/>
      <w:r w:rsidRPr="00DE2314">
        <w:rPr>
          <w:rFonts w:ascii="-webkit-standard" w:eastAsia="Times New Roman" w:hAnsi="-webkit-standard" w:cs="Times New Roman"/>
          <w:color w:val="000000"/>
        </w:rPr>
        <w:t xml:space="preserve"> and 1uL each plasmid</w:t>
      </w:r>
      <w:r>
        <w:rPr>
          <w:rFonts w:ascii="-webkit-standard" w:eastAsia="Times New Roman" w:hAnsi="-webkit-standard" w:cs="Times New Roman"/>
          <w:color w:val="000000"/>
        </w:rPr>
        <w:t xml:space="preserve">) and 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>around 0</w:t>
      </w:r>
      <w:r>
        <w:rPr>
          <w:rFonts w:ascii="-webkit-standard" w:eastAsia="Times New Roman" w:hAnsi="-webkit-standard" w:cs="Times New Roman"/>
          <w:color w:val="000000"/>
        </w:rPr>
        <w:t>.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33 </w:t>
      </w:r>
      <w:r>
        <w:rPr>
          <w:rFonts w:ascii="-webkit-standard" w:eastAsia="Times New Roman" w:hAnsi="-webkit-standard" w:cs="Times New Roman"/>
          <w:color w:val="000000"/>
        </w:rPr>
        <w:t>X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 10^6 cells</w:t>
      </w:r>
      <w:r>
        <w:rPr>
          <w:rFonts w:ascii="-webkit-standard" w:eastAsia="Times New Roman" w:hAnsi="-webkit-standard" w:cs="Times New Roman"/>
          <w:color w:val="000000"/>
        </w:rPr>
        <w:t xml:space="preserve"> were placed in 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1mL </w:t>
      </w:r>
      <w:r>
        <w:rPr>
          <w:rFonts w:ascii="-webkit-standard" w:eastAsia="Times New Roman" w:hAnsi="-webkit-standard" w:cs="Times New Roman"/>
          <w:color w:val="000000"/>
        </w:rPr>
        <w:t>per well.</w:t>
      </w:r>
      <w:r w:rsidR="00C260D5" w:rsidRPr="00DE2314">
        <w:rPr>
          <w:rFonts w:ascii="-webkit-standard" w:eastAsia="Times New Roman" w:hAnsi="-webkit-standard" w:cs="Times New Roman"/>
          <w:color w:val="000000"/>
        </w:rPr>
        <w:t xml:space="preserve"> </w:t>
      </w:r>
    </w:p>
    <w:p w14:paraId="564CF60A" w14:textId="657A3992" w:rsidR="00C260D5" w:rsidRPr="00DE2314" w:rsidRDefault="00DE2314" w:rsidP="00C260D5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-webkit-standard" w:eastAsia="Times New Roman" w:hAnsi="-webkit-standard" w:cs="Times New Roman"/>
          <w:color w:val="000000"/>
        </w:rPr>
        <w:t xml:space="preserve">For </w:t>
      </w:r>
      <w:proofErr w:type="spellStart"/>
      <w:r>
        <w:rPr>
          <w:rFonts w:ascii="-webkit-standard" w:eastAsia="Times New Roman" w:hAnsi="-webkit-standard" w:cs="Times New Roman"/>
          <w:color w:val="000000"/>
        </w:rPr>
        <w:t>Effectene</w:t>
      </w:r>
      <w:proofErr w:type="spellEnd"/>
      <w:r>
        <w:rPr>
          <w:rFonts w:ascii="-webkit-standard" w:eastAsia="Times New Roman" w:hAnsi="-webkit-standard" w:cs="Times New Roman"/>
          <w:color w:val="000000"/>
        </w:rPr>
        <w:t xml:space="preserve">: </w:t>
      </w:r>
    </w:p>
    <w:p w14:paraId="2EC46C90" w14:textId="59EC1867" w:rsidR="00C260D5" w:rsidRPr="00DE2314" w:rsidRDefault="00FF05F5" w:rsidP="00C260D5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-webkit-standard" w:eastAsia="Times New Roman" w:hAnsi="-webkit-standard" w:cs="Times New Roman"/>
          <w:color w:val="000000"/>
        </w:rPr>
        <w:t>Transfections were prepared as follows:</w:t>
      </w:r>
    </w:p>
    <w:p w14:paraId="4539D7EA" w14:textId="0730AB87" w:rsidR="00C260D5" w:rsidRPr="00DE2314" w:rsidRDefault="00C260D5" w:rsidP="00C260D5">
      <w:pPr>
        <w:rPr>
          <w:rFonts w:ascii="-webkit-standard" w:eastAsia="Times New Roman" w:hAnsi="-webkit-standard" w:cs="Times New Roman"/>
          <w:color w:val="000000"/>
        </w:rPr>
      </w:pPr>
      <w:r w:rsidRPr="00DE2314">
        <w:rPr>
          <w:rFonts w:ascii="-webkit-standard" w:eastAsia="Times New Roman" w:hAnsi="-webkit-standard" w:cs="Times New Roman"/>
          <w:color w:val="000000"/>
        </w:rPr>
        <w:t>45uL EC buffer</w:t>
      </w:r>
      <w:r w:rsidR="00FF05F5">
        <w:rPr>
          <w:rFonts w:ascii="-webkit-standard" w:eastAsia="Times New Roman" w:hAnsi="-webkit-standard" w:cs="Times New Roman"/>
          <w:color w:val="000000"/>
        </w:rPr>
        <w:t xml:space="preserve">, </w:t>
      </w:r>
      <w:r w:rsidRPr="00DE2314">
        <w:rPr>
          <w:rFonts w:ascii="-webkit-standard" w:eastAsia="Times New Roman" w:hAnsi="-webkit-standard" w:cs="Times New Roman"/>
          <w:color w:val="000000"/>
        </w:rPr>
        <w:t>4uL enhancer</w:t>
      </w:r>
      <w:r w:rsidR="00FF05F5">
        <w:rPr>
          <w:rFonts w:ascii="-webkit-standard" w:eastAsia="Times New Roman" w:hAnsi="-webkit-standard" w:cs="Times New Roman"/>
          <w:color w:val="000000"/>
        </w:rPr>
        <w:t>,</w:t>
      </w:r>
      <w:r w:rsidRPr="00DE2314">
        <w:rPr>
          <w:rFonts w:ascii="-webkit-standard" w:eastAsia="Times New Roman" w:hAnsi="-webkit-standard" w:cs="Times New Roman"/>
          <w:color w:val="000000"/>
        </w:rPr>
        <w:t xml:space="preserve">1,5 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uL</w:t>
      </w:r>
      <w:proofErr w:type="spellEnd"/>
      <w:r w:rsidRPr="00DE2314">
        <w:rPr>
          <w:rFonts w:ascii="-webkit-standard" w:eastAsia="Times New Roman" w:hAnsi="-webkit-standard" w:cs="Times New Roman"/>
          <w:color w:val="000000"/>
        </w:rPr>
        <w:t xml:space="preserve"> pActGAL4 (100ng/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uL</w:t>
      </w:r>
      <w:proofErr w:type="spellEnd"/>
      <w:r w:rsidRPr="00DE2314">
        <w:rPr>
          <w:rFonts w:ascii="-webkit-standard" w:eastAsia="Times New Roman" w:hAnsi="-webkit-standard" w:cs="Times New Roman"/>
          <w:color w:val="000000"/>
        </w:rPr>
        <w:t>)</w:t>
      </w:r>
      <w:r w:rsidR="00FF05F5">
        <w:rPr>
          <w:rFonts w:ascii="-webkit-standard" w:eastAsia="Times New Roman" w:hAnsi="-webkit-standard" w:cs="Times New Roman"/>
          <w:color w:val="000000"/>
        </w:rPr>
        <w:t>,</w:t>
      </w:r>
      <w:r w:rsidRPr="00DE2314">
        <w:rPr>
          <w:rFonts w:ascii="-webkit-standard" w:eastAsia="Times New Roman" w:hAnsi="-webkit-standard" w:cs="Times New Roman"/>
          <w:color w:val="000000"/>
        </w:rPr>
        <w:t xml:space="preserve">1,5 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uL</w:t>
      </w:r>
      <w:proofErr w:type="spellEnd"/>
      <w:r w:rsidRPr="00DE2314">
        <w:rPr>
          <w:rFonts w:ascii="-webkit-standard" w:eastAsia="Times New Roman" w:hAnsi="-webkit-standard" w:cs="Times New Roman"/>
          <w:color w:val="000000"/>
        </w:rPr>
        <w:t xml:space="preserve"> 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pUASmCherry-alphaTubulin</w:t>
      </w:r>
      <w:proofErr w:type="spellEnd"/>
      <w:r w:rsidRPr="00DE2314">
        <w:rPr>
          <w:rFonts w:ascii="-webkit-standard" w:eastAsia="Times New Roman" w:hAnsi="-webkit-standard" w:cs="Times New Roman"/>
          <w:color w:val="000000"/>
        </w:rPr>
        <w:t>  (100ng/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uL</w:t>
      </w:r>
      <w:proofErr w:type="spellEnd"/>
      <w:r w:rsidRPr="00DE2314">
        <w:rPr>
          <w:rFonts w:ascii="-webkit-standard" w:eastAsia="Times New Roman" w:hAnsi="-webkit-standard" w:cs="Times New Roman"/>
          <w:color w:val="000000"/>
        </w:rPr>
        <w:t>)</w:t>
      </w:r>
      <w:r w:rsidR="00FF05F5">
        <w:rPr>
          <w:rFonts w:ascii="-webkit-standard" w:eastAsia="Times New Roman" w:hAnsi="-webkit-standard" w:cs="Times New Roman"/>
          <w:color w:val="000000"/>
        </w:rPr>
        <w:t xml:space="preserve"> and </w:t>
      </w:r>
      <w:r w:rsidRPr="00DE2314">
        <w:rPr>
          <w:rFonts w:ascii="-webkit-standard" w:eastAsia="Times New Roman" w:hAnsi="-webkit-standard" w:cs="Times New Roman"/>
          <w:color w:val="000000"/>
        </w:rPr>
        <w:t xml:space="preserve">1,5 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uL</w:t>
      </w:r>
      <w:proofErr w:type="spellEnd"/>
      <w:r w:rsidRPr="00DE2314">
        <w:rPr>
          <w:rFonts w:ascii="-webkit-standard" w:eastAsia="Times New Roman" w:hAnsi="-webkit-standard" w:cs="Times New Roman"/>
          <w:color w:val="000000"/>
        </w:rPr>
        <w:t xml:space="preserve"> 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pUAS</w:t>
      </w:r>
      <w:proofErr w:type="spellEnd"/>
      <w:r w:rsidRPr="00DE2314">
        <w:rPr>
          <w:rFonts w:ascii="-webkit-standard" w:eastAsia="Times New Roman" w:hAnsi="-webkit-standard" w:cs="Times New Roman"/>
          <w:color w:val="000000"/>
        </w:rPr>
        <w:t>-MSA/Iab8-GFP derivatives (100ng/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uL</w:t>
      </w:r>
      <w:proofErr w:type="spellEnd"/>
      <w:r w:rsidRPr="00DE2314">
        <w:rPr>
          <w:rFonts w:ascii="-webkit-standard" w:eastAsia="Times New Roman" w:hAnsi="-webkit-standard" w:cs="Times New Roman"/>
          <w:color w:val="000000"/>
        </w:rPr>
        <w:t>)</w:t>
      </w:r>
      <w:r w:rsidR="00FF05F5">
        <w:rPr>
          <w:rFonts w:ascii="-webkit-standard" w:eastAsia="Times New Roman" w:hAnsi="-webkit-standard" w:cs="Times New Roman"/>
          <w:color w:val="000000"/>
        </w:rPr>
        <w:t xml:space="preserve"> were </w:t>
      </w:r>
      <w:r w:rsidRPr="00DE2314">
        <w:rPr>
          <w:rFonts w:ascii="-webkit-standard" w:eastAsia="Times New Roman" w:hAnsi="-webkit-standard" w:cs="Times New Roman"/>
          <w:color w:val="000000"/>
        </w:rPr>
        <w:t>vortex</w:t>
      </w:r>
      <w:r w:rsidR="00FF05F5">
        <w:rPr>
          <w:rFonts w:ascii="-webkit-standard" w:eastAsia="Times New Roman" w:hAnsi="-webkit-standard" w:cs="Times New Roman"/>
          <w:color w:val="000000"/>
        </w:rPr>
        <w:t>ed in a tube</w:t>
      </w:r>
      <w:r w:rsidRPr="00DE2314">
        <w:rPr>
          <w:rFonts w:ascii="-webkit-standard" w:eastAsia="Times New Roman" w:hAnsi="-webkit-standard" w:cs="Times New Roman"/>
          <w:color w:val="000000"/>
        </w:rPr>
        <w:t xml:space="preserve">, </w:t>
      </w:r>
      <w:r w:rsidR="00FF05F5">
        <w:rPr>
          <w:rFonts w:ascii="-webkit-standard" w:eastAsia="Times New Roman" w:hAnsi="-webkit-standard" w:cs="Times New Roman"/>
          <w:color w:val="000000"/>
        </w:rPr>
        <w:t xml:space="preserve">then </w:t>
      </w:r>
      <w:r w:rsidRPr="00DE2314">
        <w:rPr>
          <w:rFonts w:ascii="-webkit-standard" w:eastAsia="Times New Roman" w:hAnsi="-webkit-standard" w:cs="Times New Roman"/>
          <w:color w:val="000000"/>
        </w:rPr>
        <w:t>incubate</w:t>
      </w:r>
      <w:r w:rsidR="00FF05F5">
        <w:rPr>
          <w:rFonts w:ascii="-webkit-standard" w:eastAsia="Times New Roman" w:hAnsi="-webkit-standard" w:cs="Times New Roman"/>
          <w:color w:val="000000"/>
        </w:rPr>
        <w:t>d for</w:t>
      </w:r>
      <w:r w:rsidRPr="00DE2314">
        <w:rPr>
          <w:rFonts w:ascii="-webkit-standard" w:eastAsia="Times New Roman" w:hAnsi="-webkit-standard" w:cs="Times New Roman"/>
          <w:color w:val="000000"/>
        </w:rPr>
        <w:t xml:space="preserve"> 5' at RT.</w:t>
      </w:r>
      <w:r w:rsidR="00FF05F5">
        <w:rPr>
          <w:rFonts w:ascii="-webkit-standard" w:eastAsia="Times New Roman" w:hAnsi="-webkit-standard" w:cs="Times New Roman"/>
          <w:color w:val="000000"/>
        </w:rPr>
        <w:t xml:space="preserve">  After this, </w:t>
      </w:r>
      <w:r w:rsidRPr="00DE2314">
        <w:rPr>
          <w:rFonts w:ascii="-webkit-standard" w:eastAsia="Times New Roman" w:hAnsi="-webkit-standard" w:cs="Times New Roman"/>
          <w:color w:val="000000"/>
        </w:rPr>
        <w:t xml:space="preserve">5uL </w:t>
      </w:r>
      <w:r w:rsidR="00FF05F5">
        <w:rPr>
          <w:rFonts w:ascii="-webkit-standard" w:eastAsia="Times New Roman" w:hAnsi="-webkit-standard" w:cs="Times New Roman"/>
          <w:color w:val="000000"/>
        </w:rPr>
        <w:t xml:space="preserve">of </w:t>
      </w:r>
      <w:proofErr w:type="spellStart"/>
      <w:r w:rsidRPr="00DE2314">
        <w:rPr>
          <w:rFonts w:ascii="-webkit-standard" w:eastAsia="Times New Roman" w:hAnsi="-webkit-standard" w:cs="Times New Roman"/>
          <w:color w:val="000000"/>
        </w:rPr>
        <w:t>Effectene</w:t>
      </w:r>
      <w:proofErr w:type="spellEnd"/>
      <w:r w:rsidR="00FF05F5">
        <w:rPr>
          <w:rFonts w:ascii="-webkit-standard" w:eastAsia="Times New Roman" w:hAnsi="-webkit-standard" w:cs="Times New Roman"/>
          <w:color w:val="000000"/>
        </w:rPr>
        <w:t xml:space="preserve"> was added to the tubes and mixed by gently flicking of the tube.  The mixture was left </w:t>
      </w:r>
      <w:proofErr w:type="spellStart"/>
      <w:r w:rsidR="00FF05F5">
        <w:rPr>
          <w:rFonts w:ascii="-webkit-standard" w:eastAsia="Times New Roman" w:hAnsi="-webkit-standard" w:cs="Times New Roman"/>
          <w:color w:val="000000"/>
        </w:rPr>
        <w:t>ot</w:t>
      </w:r>
      <w:proofErr w:type="spellEnd"/>
      <w:r w:rsidR="00FF05F5">
        <w:rPr>
          <w:rFonts w:ascii="-webkit-standard" w:eastAsia="Times New Roman" w:hAnsi="-webkit-standard" w:cs="Times New Roman"/>
          <w:color w:val="000000"/>
        </w:rPr>
        <w:t xml:space="preserve"> rest for </w:t>
      </w:r>
      <w:r w:rsidRPr="00DE2314">
        <w:rPr>
          <w:rFonts w:ascii="-webkit-standard" w:eastAsia="Times New Roman" w:hAnsi="-webkit-standard" w:cs="Times New Roman"/>
          <w:color w:val="000000"/>
        </w:rPr>
        <w:t>10' at RT</w:t>
      </w:r>
      <w:r w:rsidR="00FF05F5">
        <w:rPr>
          <w:rFonts w:ascii="-webkit-standard" w:eastAsia="Times New Roman" w:hAnsi="-webkit-standard" w:cs="Times New Roman"/>
          <w:color w:val="000000"/>
        </w:rPr>
        <w:t xml:space="preserve">, then </w:t>
      </w:r>
      <w:r w:rsidR="00FF05F5" w:rsidRPr="00DE2314">
        <w:rPr>
          <w:rFonts w:ascii="-webkit-standard" w:eastAsia="Times New Roman" w:hAnsi="-webkit-standard" w:cs="Times New Roman"/>
          <w:color w:val="000000"/>
        </w:rPr>
        <w:t xml:space="preserve">56uL of </w:t>
      </w:r>
      <w:r w:rsidR="00FF05F5">
        <w:rPr>
          <w:rFonts w:ascii="-webkit-standard" w:eastAsia="Times New Roman" w:hAnsi="-webkit-standard" w:cs="Times New Roman"/>
          <w:color w:val="000000"/>
        </w:rPr>
        <w:t xml:space="preserve">the </w:t>
      </w:r>
      <w:r w:rsidR="00FF05F5" w:rsidRPr="00DE2314">
        <w:rPr>
          <w:rFonts w:ascii="-webkit-standard" w:eastAsia="Times New Roman" w:hAnsi="-webkit-standard" w:cs="Times New Roman"/>
          <w:color w:val="000000"/>
        </w:rPr>
        <w:t xml:space="preserve">mix </w:t>
      </w:r>
      <w:r w:rsidR="00FF05F5">
        <w:rPr>
          <w:rFonts w:ascii="-webkit-standard" w:eastAsia="Times New Roman" w:hAnsi="-webkit-standard" w:cs="Times New Roman"/>
          <w:color w:val="000000"/>
        </w:rPr>
        <w:t>was added</w:t>
      </w:r>
      <w:r w:rsidRPr="00DE2314">
        <w:rPr>
          <w:rFonts w:ascii="-webkit-standard" w:eastAsia="Times New Roman" w:hAnsi="-webkit-standard" w:cs="Times New Roman"/>
          <w:color w:val="000000"/>
        </w:rPr>
        <w:t xml:space="preserve"> dropwise onto 10^6 freshly seeded cells (in 0,5mL)</w:t>
      </w:r>
    </w:p>
    <w:p w14:paraId="039A6301" w14:textId="54D4D2C9" w:rsidR="00C260D5" w:rsidRPr="00DE2314" w:rsidRDefault="00C260D5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042378E" w14:textId="77777777" w:rsidR="00DE2314" w:rsidRPr="00DE2314" w:rsidRDefault="00DE2314" w:rsidP="00DE2314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Generation of plasmids:</w:t>
      </w:r>
    </w:p>
    <w:p w14:paraId="03A7566B" w14:textId="77777777" w:rsidR="00C260D5" w:rsidRPr="00DE2314" w:rsidRDefault="00C260D5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F1C982E" w14:textId="40F42388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exon-3-from-msa</w:t>
      </w:r>
      <w:r w:rsidR="00ED36B6" w:rsidRPr="00DE2314">
        <w:rPr>
          <w:rFonts w:ascii="Times New Roman" w:hAnsi="Times New Roman" w:cs="Times New Roman"/>
          <w:b/>
        </w:rPr>
        <w:t xml:space="preserve"> (referred to as construct exon3)</w:t>
      </w:r>
    </w:p>
    <w:p w14:paraId="5706E76A" w14:textId="7CBD2A74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</w:t>
      </w:r>
      <w:r w:rsidR="00ED36B6" w:rsidRPr="00DE2314">
        <w:rPr>
          <w:rFonts w:ascii="Times New Roman" w:hAnsi="Times New Roman" w:cs="Times New Roman"/>
        </w:rPr>
        <w:t xml:space="preserve"> </w:t>
      </w:r>
      <w:r w:rsidRPr="00DE2314">
        <w:rPr>
          <w:rFonts w:ascii="Times New Roman" w:hAnsi="Times New Roman" w:cs="Times New Roman"/>
        </w:rPr>
        <w:t xml:space="preserve">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3EE8AB0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7EF5ACA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msa-M3-mipep-GFP with the F</w:t>
      </w:r>
    </w:p>
    <w:p w14:paraId="31EDEB6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UAS_exon3/R UAS-ex8 primers, and we purified the amplified fragment (2,5kb).</w:t>
      </w:r>
    </w:p>
    <w:p w14:paraId="0F6C626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4C08B62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0541E09A" w14:textId="70E460E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0466699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28EA7B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A07B691" w14:textId="1CAC0F6C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ex1-2-msa</w:t>
      </w:r>
      <w:r w:rsidR="00ED36B6" w:rsidRPr="00DE2314">
        <w:rPr>
          <w:rFonts w:ascii="Times New Roman" w:hAnsi="Times New Roman" w:cs="Times New Roman"/>
          <w:b/>
        </w:rPr>
        <w:t xml:space="preserve"> (referred to as construct </w:t>
      </w:r>
      <w:r w:rsidR="00ED36B6" w:rsidRPr="00DE2314">
        <w:rPr>
          <w:rFonts w:ascii="Times New Roman" w:hAnsi="Times New Roman" w:cs="Times New Roman"/>
          <w:b/>
          <w:i/>
        </w:rPr>
        <w:t>iab-8</w:t>
      </w:r>
      <w:r w:rsidR="00ED36B6" w:rsidRPr="00DE2314">
        <w:rPr>
          <w:rFonts w:ascii="Times New Roman" w:hAnsi="Times New Roman" w:cs="Times New Roman"/>
          <w:b/>
        </w:rPr>
        <w:t>)</w:t>
      </w:r>
    </w:p>
    <w:p w14:paraId="54F3A0E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2170C20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7DCFF63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2E25388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msa-M3-mipep-GFP with the F EX2-I8_msaex1/</w:t>
      </w:r>
    </w:p>
    <w:p w14:paraId="64F674D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R UAS-ex8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43bp).</w:t>
      </w:r>
    </w:p>
    <w:p w14:paraId="5DEC9E1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87</w:t>
      </w:r>
    </w:p>
    <w:p w14:paraId="5978BCB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UAS_ex1-i8 / R</w:t>
      </w:r>
    </w:p>
    <w:p w14:paraId="07ED218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MSAEX1_ex2-i8 primers, and we purified the amplified fragment (1.3kb).</w:t>
      </w:r>
    </w:p>
    <w:p w14:paraId="2F2B4E5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2B686E5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05CDAB0" w14:textId="55C3BD9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14D1B9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53E73CB" w14:textId="30C134C0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exon-1</w:t>
      </w:r>
      <w:r w:rsidR="00ED36B6" w:rsidRPr="00DE2314">
        <w:rPr>
          <w:rFonts w:ascii="Times New Roman" w:hAnsi="Times New Roman" w:cs="Times New Roman"/>
          <w:b/>
        </w:rPr>
        <w:t xml:space="preserve"> (referred to as construct exon1)</w:t>
      </w:r>
    </w:p>
    <w:p w14:paraId="27ED152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D50596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1E83542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2F4161A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lastRenderedPageBreak/>
        <w:t>1-We performed a PCR on pUAS-iab8-M3-mipep-GFP with the F UAS_ex1-i8/R</w:t>
      </w:r>
    </w:p>
    <w:p w14:paraId="7A4BD73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EX3_ex1-i8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785bp).</w:t>
      </w:r>
    </w:p>
    <w:p w14:paraId="4A8C8F3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Ex1_ex3/ R UASex8</w:t>
      </w:r>
    </w:p>
    <w:p w14:paraId="0D5EB48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primers, and we purified the amplified fragment (2.5kb).</w:t>
      </w:r>
    </w:p>
    <w:p w14:paraId="053F80F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704293B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4529981D" w14:textId="1628C34E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34D9517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31C2E4A" w14:textId="0B288485" w:rsidR="00ED36B6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exon-2</w:t>
      </w:r>
      <w:r w:rsidR="00ED36B6" w:rsidRPr="00DE2314">
        <w:rPr>
          <w:rFonts w:ascii="Times New Roman" w:hAnsi="Times New Roman" w:cs="Times New Roman"/>
          <w:b/>
        </w:rPr>
        <w:t xml:space="preserve"> (referred to as construct exon2)</w:t>
      </w:r>
    </w:p>
    <w:p w14:paraId="6ADA1D3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C9F04D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0B88B74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16EC8B4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ex2/ R UAS-ex8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3kb).</w:t>
      </w:r>
    </w:p>
    <w:p w14:paraId="0BA7937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36CFDA1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5EEEC394" w14:textId="1016282E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3D10352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8D1DE15" w14:textId="30AB79D2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30</w:t>
      </w:r>
      <w:r w:rsidR="00ED36B6" w:rsidRPr="00DE2314">
        <w:rPr>
          <w:rFonts w:ascii="Times New Roman" w:hAnsi="Times New Roman" w:cs="Times New Roman"/>
          <w:b/>
        </w:rPr>
        <w:t xml:space="preserve"> (referred to as construct 30bp)</w:t>
      </w:r>
    </w:p>
    <w:p w14:paraId="764192E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CACDE5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1EDA7B5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3EBB446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exon8 5’/ R UASex8</w:t>
      </w:r>
    </w:p>
    <w:p w14:paraId="313BDDF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2.3kb).</w:t>
      </w:r>
    </w:p>
    <w:p w14:paraId="60BE14B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2-the second fragment was a </w:t>
      </w:r>
      <w:proofErr w:type="spellStart"/>
      <w:r w:rsidRPr="00DE2314">
        <w:rPr>
          <w:rFonts w:ascii="Times New Roman" w:hAnsi="Times New Roman" w:cs="Times New Roman"/>
        </w:rPr>
        <w:t>gBlock</w:t>
      </w:r>
      <w:proofErr w:type="spellEnd"/>
      <w:r w:rsidRPr="00DE2314">
        <w:rPr>
          <w:rFonts w:ascii="Times New Roman" w:hAnsi="Times New Roman" w:cs="Times New Roman"/>
        </w:rPr>
        <w:t xml:space="preserve"> fragment mix7 ordered at </w:t>
      </w:r>
      <w:proofErr w:type="gramStart"/>
      <w:r w:rsidRPr="00DE2314">
        <w:rPr>
          <w:rFonts w:ascii="Times New Roman" w:hAnsi="Times New Roman" w:cs="Times New Roman"/>
        </w:rPr>
        <w:t>IDT..</w:t>
      </w:r>
      <w:proofErr w:type="gramEnd"/>
    </w:p>
    <w:p w14:paraId="772D396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88</w:t>
      </w:r>
    </w:p>
    <w:p w14:paraId="1CFFC92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1BD3F77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2DCA63F5" w14:textId="31D47EE6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01513F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86976E9" w14:textId="6678503F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200</w:t>
      </w:r>
      <w:r w:rsidR="00ED36B6" w:rsidRPr="00DE2314">
        <w:rPr>
          <w:rFonts w:ascii="Times New Roman" w:hAnsi="Times New Roman" w:cs="Times New Roman"/>
          <w:b/>
        </w:rPr>
        <w:t xml:space="preserve"> (referred to as construct 200bp)</w:t>
      </w:r>
    </w:p>
    <w:p w14:paraId="1103985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51F9322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6006D4F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0125FCA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200bp/R UAS-ex8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</w:t>
      </w:r>
    </w:p>
    <w:p w14:paraId="295A471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2.7kb).</w:t>
      </w:r>
    </w:p>
    <w:p w14:paraId="0767297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1BAD5D0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4D5D11B" w14:textId="03AB1551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55D753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9C3E3EA" w14:textId="365142B1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262</w:t>
      </w:r>
      <w:r w:rsidR="00ED36B6" w:rsidRPr="00DE2314">
        <w:rPr>
          <w:rFonts w:ascii="Times New Roman" w:hAnsi="Times New Roman" w:cs="Times New Roman"/>
          <w:b/>
        </w:rPr>
        <w:t xml:space="preserve"> (referred to as construct 230bp)</w:t>
      </w:r>
    </w:p>
    <w:p w14:paraId="6B0B8E2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3558673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1B7CCA7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1D6F885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ex2/R EX3-</w:t>
      </w:r>
    </w:p>
    <w:p w14:paraId="5ACDBD3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delta200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221bp).</w:t>
      </w:r>
    </w:p>
    <w:p w14:paraId="21E15B8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DELTA200_ex3/</w:t>
      </w:r>
    </w:p>
    <w:p w14:paraId="5D81DEE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R UAS-ex8 primers, and we purified the amplified fragment (2.5kb).</w:t>
      </w:r>
    </w:p>
    <w:p w14:paraId="5A5123F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75DE026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10F791E" w14:textId="7D662F3E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42F582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90D0BF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GFP</w:t>
      </w:r>
    </w:p>
    <w:p w14:paraId="0491113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C4F63F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1CBA0E6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Fragment: We performed a PCR on pUAS-iab8-mipep-GFP with the F </w:t>
      </w:r>
      <w:proofErr w:type="spellStart"/>
      <w:r w:rsidRPr="00DE2314">
        <w:rPr>
          <w:rFonts w:ascii="Times New Roman" w:hAnsi="Times New Roman" w:cs="Times New Roman"/>
        </w:rPr>
        <w:t>UAS_pGFP</w:t>
      </w:r>
      <w:proofErr w:type="spellEnd"/>
      <w:r w:rsidRPr="00DE2314">
        <w:rPr>
          <w:rFonts w:ascii="Times New Roman" w:hAnsi="Times New Roman" w:cs="Times New Roman"/>
        </w:rPr>
        <w:t xml:space="preserve"> /</w:t>
      </w:r>
    </w:p>
    <w:p w14:paraId="28C6ACC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R </w:t>
      </w: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717bp).</w:t>
      </w:r>
    </w:p>
    <w:p w14:paraId="68DF2CB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54C2CA2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4FD164E6" w14:textId="2BD8DB4B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396186C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13D11F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 xml:space="preserve">pUAS-200-GFP/ </w:t>
      </w: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F-GFP</w:t>
      </w:r>
    </w:p>
    <w:p w14:paraId="7EE705C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7FD55CF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375D2AA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0C3A334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200 / R GFP_200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</w:t>
      </w:r>
    </w:p>
    <w:p w14:paraId="2FCE89E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717bp).</w:t>
      </w:r>
    </w:p>
    <w:p w14:paraId="218E467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6A31A58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0DA93B7D" w14:textId="6D7BE1B8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48F4BD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05BEA6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200-ΔATG-GFP</w:t>
      </w:r>
    </w:p>
    <w:p w14:paraId="513C298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0C126ED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3A333AE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5A6748A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UAS_200/R UAS-</w:t>
      </w:r>
      <w:proofErr w:type="spellStart"/>
      <w:r w:rsidRPr="00DE2314">
        <w:rPr>
          <w:rFonts w:ascii="Times New Roman" w:hAnsi="Times New Roman" w:cs="Times New Roman"/>
        </w:rPr>
        <w:t>deltaATG</w:t>
      </w:r>
      <w:proofErr w:type="spellEnd"/>
      <w:r w:rsidRPr="00DE2314">
        <w:rPr>
          <w:rFonts w:ascii="Times New Roman" w:hAnsi="Times New Roman" w:cs="Times New Roman"/>
        </w:rPr>
        <w:t xml:space="preserve">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</w:t>
      </w:r>
    </w:p>
    <w:p w14:paraId="475AB98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200bp).</w:t>
      </w:r>
    </w:p>
    <w:p w14:paraId="7E8C7D3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6EAC3C2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08DC07F" w14:textId="485DB559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E02F84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433169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200-GFP-Green-F</w:t>
      </w:r>
    </w:p>
    <w:p w14:paraId="76F58E2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55BEB2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72580CD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36F20C6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200/ R</w:t>
      </w:r>
    </w:p>
    <w:p w14:paraId="7ED33D3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G_2FS1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200bp).</w:t>
      </w:r>
    </w:p>
    <w:p w14:paraId="08E0206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91</w:t>
      </w:r>
    </w:p>
    <w:p w14:paraId="1946E21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4F5D20D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50bp).</w:t>
      </w:r>
    </w:p>
    <w:p w14:paraId="42C1BBA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1D4A11C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3D98B3AB" w14:textId="393C14B9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0F3D3C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6317FB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200-GFP-Blue-F</w:t>
      </w:r>
    </w:p>
    <w:p w14:paraId="53FC513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11C563E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5C959CF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72B3444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200/ R</w:t>
      </w:r>
    </w:p>
    <w:p w14:paraId="624E8F5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G_2FS2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200bp).</w:t>
      </w:r>
    </w:p>
    <w:p w14:paraId="7ADDBDB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27C40FC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lastRenderedPageBreak/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50bp).</w:t>
      </w:r>
    </w:p>
    <w:p w14:paraId="279D967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63A218E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5CA2A000" w14:textId="350F3EB9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24E60E1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65E0F56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UAS-200-GFP-Red-F</w:t>
      </w:r>
    </w:p>
    <w:p w14:paraId="0233E66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1C1B0A2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546098D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18D43C7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R G_2FS3 / R</w:t>
      </w:r>
    </w:p>
    <w:p w14:paraId="212031D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G_2FS2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200bp).</w:t>
      </w:r>
    </w:p>
    <w:p w14:paraId="6B25D18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24E558D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50bp).</w:t>
      </w:r>
    </w:p>
    <w:p w14:paraId="0D8D9CD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0CC716E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4CC5C513" w14:textId="28B805EA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36C7AF4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A26561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ABC-GFP</w:t>
      </w:r>
    </w:p>
    <w:p w14:paraId="0BC1E20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28085A4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637BBFF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92</w:t>
      </w:r>
    </w:p>
    <w:p w14:paraId="1D812C3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7F8A3BFA" w14:textId="551A907F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UAS_ex1-i8/R GFP_exon1</w:t>
      </w:r>
      <w:r w:rsidR="00232637" w:rsidRPr="00DE2314">
        <w:rPr>
          <w:rFonts w:ascii="Times New Roman" w:hAnsi="Times New Roman" w:cs="Times New Roman"/>
        </w:rPr>
        <w:t>A</w:t>
      </w:r>
      <w:r w:rsidRPr="00DE2314">
        <w:rPr>
          <w:rFonts w:ascii="Times New Roman" w:hAnsi="Times New Roman" w:cs="Times New Roman"/>
        </w:rPr>
        <w:t xml:space="preserve"> primers, and we purified the amplified fragment</w:t>
      </w:r>
    </w:p>
    <w:p w14:paraId="752BEBA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785bp).</w:t>
      </w:r>
    </w:p>
    <w:p w14:paraId="30FBDC4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493F5B3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1E9A9C94" w14:textId="259B5B3C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407C19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C75A69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A-GFP</w:t>
      </w:r>
    </w:p>
    <w:p w14:paraId="3883E97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37A1079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37AD525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0F3CEB0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ex1-i8/R GFP_ex1A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</w:t>
      </w:r>
    </w:p>
    <w:p w14:paraId="2F1195C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219bp).</w:t>
      </w:r>
    </w:p>
    <w:p w14:paraId="50ABE78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6DDD358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5A5A5015" w14:textId="489BCCC6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1C0BA3D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5BF14B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B-GFP</w:t>
      </w:r>
    </w:p>
    <w:p w14:paraId="1E8A773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10C3E7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0DC4372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3B841B7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ex1B/R GFP_ex1B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</w:t>
      </w:r>
    </w:p>
    <w:p w14:paraId="561FB28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402bp).</w:t>
      </w:r>
    </w:p>
    <w:p w14:paraId="191195C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52ABC2D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225F94BE" w14:textId="059A509F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0C13967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7DA0B8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C-GFP</w:t>
      </w:r>
    </w:p>
    <w:p w14:paraId="12F9E17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174C33E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lastRenderedPageBreak/>
        <w:t>fragment (9.2kb).</w:t>
      </w:r>
    </w:p>
    <w:p w14:paraId="6170074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21D4DB6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ex1C/R GFP_exon1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</w:t>
      </w:r>
    </w:p>
    <w:p w14:paraId="7DF1F4B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164bp).</w:t>
      </w:r>
    </w:p>
    <w:p w14:paraId="46467C8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1923414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788CD1AE" w14:textId="66811220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D54EE94" w14:textId="630732E0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E51930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AB-GFP</w:t>
      </w:r>
    </w:p>
    <w:p w14:paraId="2A828FF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6DDAE74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01E8619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4AF5D2E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ex1-i8/R GFP_ex1B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</w:t>
      </w:r>
    </w:p>
    <w:p w14:paraId="53A9907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621bp).</w:t>
      </w:r>
    </w:p>
    <w:p w14:paraId="2B18D35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727098D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4A3F041" w14:textId="2637A7E0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02FF07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044D58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BC-GFP</w:t>
      </w:r>
    </w:p>
    <w:p w14:paraId="6BC0E67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62578E6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53FEB57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6D83C0CF" w14:textId="32ABEF72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ex1B /R GFP_exon1 </w:t>
      </w:r>
      <w:r w:rsidR="00547255" w:rsidRPr="00DE2314">
        <w:rPr>
          <w:rFonts w:ascii="Times New Roman" w:hAnsi="Times New Roman" w:cs="Times New Roman"/>
        </w:rPr>
        <w:t>A</w:t>
      </w:r>
      <w:r w:rsidRPr="00DE2314">
        <w:rPr>
          <w:rFonts w:ascii="Times New Roman" w:hAnsi="Times New Roman" w:cs="Times New Roman"/>
        </w:rPr>
        <w:t xml:space="preserve"> primers, and we purified the amplified fragment</w:t>
      </w:r>
    </w:p>
    <w:p w14:paraId="7288C2B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566bp).</w:t>
      </w:r>
    </w:p>
    <w:p w14:paraId="03A256D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05E991A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C849112" w14:textId="0A284ED6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765202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4BE599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AC-GFP</w:t>
      </w:r>
    </w:p>
    <w:p w14:paraId="0580186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1E33F3E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4A20439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52CD3EC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ex1-i8/ R</w:t>
      </w:r>
    </w:p>
    <w:p w14:paraId="26ED88F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_ex1A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219bp).</w:t>
      </w:r>
    </w:p>
    <w:p w14:paraId="01AB780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A_ex1C/R</w:t>
      </w:r>
    </w:p>
    <w:p w14:paraId="2A29067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FP_exon1 primers, and we purified the amplified fragment (164bp).</w:t>
      </w:r>
    </w:p>
    <w:p w14:paraId="02E95C6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4D8B624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7745AC09" w14:textId="0D8FBC7C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E3E90A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6E5C43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DE-GFP</w:t>
      </w:r>
    </w:p>
    <w:p w14:paraId="3DEA3AE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5DE24A3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4D4616D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14E62CE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ex2/R GFP_262B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</w:t>
      </w:r>
    </w:p>
    <w:p w14:paraId="5D55D07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262bp).</w:t>
      </w:r>
    </w:p>
    <w:p w14:paraId="402A6B2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365E54F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5BED9936" w14:textId="213F3114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104A95C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51B898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bookmarkStart w:id="0" w:name="_GoBack"/>
      <w:proofErr w:type="spellStart"/>
      <w:r w:rsidRPr="00DE2314">
        <w:rPr>
          <w:rFonts w:ascii="Times New Roman" w:hAnsi="Times New Roman" w:cs="Times New Roman"/>
          <w:b/>
        </w:rPr>
        <w:lastRenderedPageBreak/>
        <w:t>pUAS</w:t>
      </w:r>
      <w:proofErr w:type="spellEnd"/>
      <w:r w:rsidRPr="00DE2314">
        <w:rPr>
          <w:rFonts w:ascii="Times New Roman" w:hAnsi="Times New Roman" w:cs="Times New Roman"/>
          <w:b/>
        </w:rPr>
        <w:t>-D-GFP</w:t>
      </w:r>
    </w:p>
    <w:bookmarkEnd w:id="0"/>
    <w:p w14:paraId="4C77E2D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2E47754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066A1C3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2FC8A55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ex2/R gfp_262A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55bp).</w:t>
      </w:r>
    </w:p>
    <w:p w14:paraId="3F7C127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15DE000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00B301DB" w14:textId="186087AD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A41BAE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6E5AD9B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E-GFP</w:t>
      </w:r>
    </w:p>
    <w:p w14:paraId="2E5F334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GFP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153FCCB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9.2kb).</w:t>
      </w:r>
    </w:p>
    <w:p w14:paraId="4B9C733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</w:t>
      </w:r>
    </w:p>
    <w:p w14:paraId="4BFD322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UAS_262B/R GFP_262B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</w:t>
      </w:r>
    </w:p>
    <w:p w14:paraId="4B79602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107bp).</w:t>
      </w:r>
    </w:p>
    <w:p w14:paraId="0A6A802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32C4072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2554387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2B07156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pUAS</w:t>
      </w:r>
      <w:proofErr w:type="spellEnd"/>
      <w:r w:rsidRPr="00DE2314">
        <w:rPr>
          <w:rFonts w:ascii="Times New Roman" w:hAnsi="Times New Roman" w:cs="Times New Roman"/>
        </w:rPr>
        <w:t>-B-small-GFP-Green-F</w:t>
      </w:r>
    </w:p>
    <w:p w14:paraId="49CC168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3588652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4C9C45A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222A01E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ex1B/R</w:t>
      </w:r>
    </w:p>
    <w:p w14:paraId="4096A3C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soloF1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73bp).</w:t>
      </w:r>
    </w:p>
    <w:p w14:paraId="6E16B68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R</w:t>
      </w:r>
    </w:p>
    <w:p w14:paraId="7864543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3BFEDA3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95</w:t>
      </w:r>
    </w:p>
    <w:p w14:paraId="3B05E73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6C83F92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1DFA34A5" w14:textId="0F32AA4F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25BC611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2C271F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B-small-GFP-Blue-F</w:t>
      </w:r>
    </w:p>
    <w:p w14:paraId="1899CF6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5FB6FD6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0A2562B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5747F23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ex1B/R</w:t>
      </w:r>
    </w:p>
    <w:p w14:paraId="7E23567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soloF2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73bp).</w:t>
      </w:r>
    </w:p>
    <w:p w14:paraId="2CB8AEB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441408E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4FA5B4D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2317AE2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5E807597" w14:textId="46E527F0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6039FCB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12C0BE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B-small-GFP-Red-F</w:t>
      </w:r>
    </w:p>
    <w:p w14:paraId="11D0916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0966EE0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4CC5ED6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60305CD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ex1B/R</w:t>
      </w:r>
    </w:p>
    <w:p w14:paraId="3A67A2D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soloF3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73bp).</w:t>
      </w:r>
    </w:p>
    <w:p w14:paraId="34DEE50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6606007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lastRenderedPageBreak/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0F4D69F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27E614A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40B3E752" w14:textId="2BA0490D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3F1F526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0BE10A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 xml:space="preserve">-B-big-GFP-Red-F/ </w:t>
      </w: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B-GFP-Red-F</w:t>
      </w:r>
    </w:p>
    <w:p w14:paraId="2691A4A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3C67115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5910C23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72F7BE1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1trpl1/ R</w:t>
      </w:r>
    </w:p>
    <w:p w14:paraId="2544CA8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trplF1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313bp).</w:t>
      </w:r>
    </w:p>
    <w:p w14:paraId="5B1A8A3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96</w:t>
      </w:r>
    </w:p>
    <w:p w14:paraId="24352C6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26F5761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31C0F25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521D586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4AD56A18" w14:textId="2FA87190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6C1973B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853EC2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 xml:space="preserve">-B-big-GFP-Green-F/ </w:t>
      </w: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B-GFP-Green-F</w:t>
      </w:r>
    </w:p>
    <w:p w14:paraId="4697F21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E2FD08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1B60636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5BD31AE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1trpl1/ R</w:t>
      </w:r>
    </w:p>
    <w:p w14:paraId="4CBBBC4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trplF2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313bp).</w:t>
      </w:r>
    </w:p>
    <w:p w14:paraId="5932B7A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09BC3C9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156C315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72AC8B1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0613165" w14:textId="2779C5A5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05A0166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0BB0DE8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 xml:space="preserve">-B-big-GFP-Blue-F/ </w:t>
      </w: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B-GFP-Blue-F</w:t>
      </w:r>
    </w:p>
    <w:p w14:paraId="1B5513D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29E8020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44A3240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41AA1E0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1trpl1/ R</w:t>
      </w:r>
    </w:p>
    <w:p w14:paraId="364F95B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trplF3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313bp).</w:t>
      </w:r>
    </w:p>
    <w:p w14:paraId="262F61C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02C6D00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20279A5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2A59213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385B7C57" w14:textId="6987F728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2021AAE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8BDF52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D- GFP-Red-F</w:t>
      </w:r>
    </w:p>
    <w:p w14:paraId="1A72304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29B2271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3291C83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40E2366F" w14:textId="46A60C93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We performed a PCR on pUAS-iab8-M3-mipep-GFP with the F UAS_ex2/R</w:t>
      </w:r>
    </w:p>
    <w:p w14:paraId="414F161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GFP_262F1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55bp).</w:t>
      </w:r>
    </w:p>
    <w:p w14:paraId="121055E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17BCC3C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3FAEA37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lastRenderedPageBreak/>
        <w:t>Gibson Assembly reaction was performed with the vector and the fragments</w:t>
      </w:r>
    </w:p>
    <w:p w14:paraId="29C2231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17C7E8F1" w14:textId="6B3D4721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28DEB42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B402E0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D- GFP-Green-F</w:t>
      </w:r>
    </w:p>
    <w:p w14:paraId="1831CF0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9DF2FE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123DA94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6292F18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ex2 R</w:t>
      </w:r>
    </w:p>
    <w:p w14:paraId="3A4812B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GFP_262F2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55bp).</w:t>
      </w:r>
    </w:p>
    <w:p w14:paraId="7A0203E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R</w:t>
      </w:r>
    </w:p>
    <w:p w14:paraId="3A5D0C4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1EAC41A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516073C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7C472CCD" w14:textId="02B10246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BB0F85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18EB08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D- GFP-Blue-F</w:t>
      </w:r>
    </w:p>
    <w:p w14:paraId="6A1809A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373661B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3C4FAFD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581925A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ex2/R</w:t>
      </w:r>
    </w:p>
    <w:p w14:paraId="57C5E54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GFP_262F3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55bp).</w:t>
      </w:r>
    </w:p>
    <w:p w14:paraId="5DFAF4A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7F883BD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286BFE5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5209570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4B5B7D75" w14:textId="2F3320CF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77E667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FE8BEE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ΔATG-B-small-Blue-F</w:t>
      </w:r>
    </w:p>
    <w:p w14:paraId="6EF0961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1EBB831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51E9F22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16FBDCE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B-</w:t>
      </w:r>
      <w:proofErr w:type="spellStart"/>
      <w:r w:rsidRPr="00DE2314">
        <w:rPr>
          <w:rFonts w:ascii="Times New Roman" w:hAnsi="Times New Roman" w:cs="Times New Roman"/>
        </w:rPr>
        <w:t>delatATG</w:t>
      </w:r>
      <w:proofErr w:type="spellEnd"/>
      <w:r w:rsidRPr="00DE2314">
        <w:rPr>
          <w:rFonts w:ascii="Times New Roman" w:hAnsi="Times New Roman" w:cs="Times New Roman"/>
        </w:rPr>
        <w:t>/R</w:t>
      </w:r>
    </w:p>
    <w:p w14:paraId="57561A6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soloF2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72bp).</w:t>
      </w:r>
    </w:p>
    <w:p w14:paraId="1D3FB9C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30C6273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3CDC07E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60272FD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5A62EA33" w14:textId="272D9EBA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1C2F019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1FBF8EF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ΔATG-B-small-Red-F</w:t>
      </w:r>
    </w:p>
    <w:p w14:paraId="12DCEE9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0BA655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49CF44F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2F95FA6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B-</w:t>
      </w:r>
      <w:proofErr w:type="spellStart"/>
      <w:r w:rsidRPr="00DE2314">
        <w:rPr>
          <w:rFonts w:ascii="Times New Roman" w:hAnsi="Times New Roman" w:cs="Times New Roman"/>
        </w:rPr>
        <w:t>delatATG</w:t>
      </w:r>
      <w:proofErr w:type="spellEnd"/>
      <w:r w:rsidRPr="00DE2314">
        <w:rPr>
          <w:rFonts w:ascii="Times New Roman" w:hAnsi="Times New Roman" w:cs="Times New Roman"/>
        </w:rPr>
        <w:t>/R</w:t>
      </w:r>
    </w:p>
    <w:p w14:paraId="27B3CAC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soloF3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171bp).</w:t>
      </w:r>
    </w:p>
    <w:p w14:paraId="37774F8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77336F1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0B3ADA1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6BCE936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EFAB754" w14:textId="525CC44A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lastRenderedPageBreak/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BE31AD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357FFB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ΔATG-B -Red-F</w:t>
      </w:r>
    </w:p>
    <w:p w14:paraId="01FAB0A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0956E87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66208D6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09DE4C8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B-</w:t>
      </w:r>
      <w:proofErr w:type="spellStart"/>
      <w:r w:rsidRPr="00DE2314">
        <w:rPr>
          <w:rFonts w:ascii="Times New Roman" w:hAnsi="Times New Roman" w:cs="Times New Roman"/>
        </w:rPr>
        <w:t>delatATG</w:t>
      </w:r>
      <w:proofErr w:type="spellEnd"/>
      <w:r w:rsidRPr="00DE2314">
        <w:rPr>
          <w:rFonts w:ascii="Times New Roman" w:hAnsi="Times New Roman" w:cs="Times New Roman"/>
        </w:rPr>
        <w:t>/ R</w:t>
      </w:r>
    </w:p>
    <w:p w14:paraId="302BB67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trplF1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339bp).</w:t>
      </w:r>
    </w:p>
    <w:p w14:paraId="18037C4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58C4489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7D22F3D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40F2925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34E610C4" w14:textId="62892FF3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4015D8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91E094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ΔATG-B -Green-F</w:t>
      </w:r>
    </w:p>
    <w:p w14:paraId="5C1F034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2CCCD14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48860DA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59C7811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B-</w:t>
      </w:r>
      <w:proofErr w:type="spellStart"/>
      <w:r w:rsidRPr="00DE2314">
        <w:rPr>
          <w:rFonts w:ascii="Times New Roman" w:hAnsi="Times New Roman" w:cs="Times New Roman"/>
        </w:rPr>
        <w:t>delatATG</w:t>
      </w:r>
      <w:proofErr w:type="spellEnd"/>
      <w:r w:rsidRPr="00DE2314">
        <w:rPr>
          <w:rFonts w:ascii="Times New Roman" w:hAnsi="Times New Roman" w:cs="Times New Roman"/>
        </w:rPr>
        <w:t>/ R</w:t>
      </w:r>
    </w:p>
    <w:p w14:paraId="55B0F22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trplF2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339bp).</w:t>
      </w:r>
    </w:p>
    <w:p w14:paraId="004699F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2F8E2DE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7C83596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5609708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432FAA9D" w14:textId="036F2074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93CAC0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6B1174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ΔATG-B -Blue-F</w:t>
      </w:r>
    </w:p>
    <w:p w14:paraId="22D6311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0E2631B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6A4D5A8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3497816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B-</w:t>
      </w:r>
      <w:proofErr w:type="spellStart"/>
      <w:r w:rsidRPr="00DE2314">
        <w:rPr>
          <w:rFonts w:ascii="Times New Roman" w:hAnsi="Times New Roman" w:cs="Times New Roman"/>
        </w:rPr>
        <w:t>delatATG</w:t>
      </w:r>
      <w:proofErr w:type="spellEnd"/>
      <w:r w:rsidRPr="00DE2314">
        <w:rPr>
          <w:rFonts w:ascii="Times New Roman" w:hAnsi="Times New Roman" w:cs="Times New Roman"/>
        </w:rPr>
        <w:t>/ R</w:t>
      </w:r>
    </w:p>
    <w:p w14:paraId="334B3BE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trplF3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339bp).</w:t>
      </w:r>
    </w:p>
    <w:p w14:paraId="6845182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3DBD76B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287F90A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40DC8E5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84E54C2" w14:textId="07A050A1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2C41D9E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016818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 UASexon1&amp;2-ΔATG</w:t>
      </w:r>
    </w:p>
    <w:p w14:paraId="1A74C75B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0D10AC5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ragment (8.5kb).</w:t>
      </w:r>
    </w:p>
    <w:p w14:paraId="53AFC3D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Fragment: The fragment was a </w:t>
      </w:r>
      <w:proofErr w:type="spellStart"/>
      <w:r w:rsidRPr="00DE2314">
        <w:rPr>
          <w:rFonts w:ascii="Times New Roman" w:hAnsi="Times New Roman" w:cs="Times New Roman"/>
        </w:rPr>
        <w:t>gBlock</w:t>
      </w:r>
      <w:proofErr w:type="spellEnd"/>
      <w:r w:rsidRPr="00DE2314">
        <w:rPr>
          <w:rFonts w:ascii="Times New Roman" w:hAnsi="Times New Roman" w:cs="Times New Roman"/>
        </w:rPr>
        <w:t xml:space="preserve"> fragment “fragment 29” ordered at IDT.</w:t>
      </w:r>
    </w:p>
    <w:p w14:paraId="18F816B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(1247bp). This fragment is a mutagenized version of the exon1&amp;2 in which all</w:t>
      </w:r>
    </w:p>
    <w:p w14:paraId="008B887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ATG sequences are mutated in GCC codon.</w:t>
      </w:r>
    </w:p>
    <w:p w14:paraId="03FF73A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7A05BF5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498B405D" w14:textId="75521DBB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6A4B777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A0613E7" w14:textId="614376B0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UAS</w:t>
      </w:r>
      <w:proofErr w:type="spellEnd"/>
      <w:r w:rsidRPr="00DE2314">
        <w:rPr>
          <w:rFonts w:ascii="Times New Roman" w:hAnsi="Times New Roman" w:cs="Times New Roman"/>
          <w:b/>
        </w:rPr>
        <w:t>-AB-small-GFP</w:t>
      </w:r>
    </w:p>
    <w:p w14:paraId="16364E4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UAST-attB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3C65A69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lastRenderedPageBreak/>
        <w:t>fragment (8.5kb).</w:t>
      </w:r>
    </w:p>
    <w:p w14:paraId="22B52D4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1B95B8C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1-We performed a PCR on pUAS-iab8-M3-mipep-GFP with the F UAS_ex1-i8/R</w:t>
      </w:r>
    </w:p>
    <w:p w14:paraId="59DEA3E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soloF3 a </w:t>
      </w:r>
      <w:proofErr w:type="gramStart"/>
      <w:r w:rsidRPr="00DE2314">
        <w:rPr>
          <w:rFonts w:ascii="Times New Roman" w:hAnsi="Times New Roman" w:cs="Times New Roman"/>
        </w:rPr>
        <w:t>primers</w:t>
      </w:r>
      <w:proofErr w:type="gramEnd"/>
      <w:r w:rsidRPr="00DE2314">
        <w:rPr>
          <w:rFonts w:ascii="Times New Roman" w:hAnsi="Times New Roman" w:cs="Times New Roman"/>
        </w:rPr>
        <w:t>, and we purified the amplified fragment (393bp).</w:t>
      </w:r>
    </w:p>
    <w:p w14:paraId="4D42A73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pUAS-iab8-M3-mipep-GFP with the F 2_GFSN/ R</w:t>
      </w:r>
    </w:p>
    <w:p w14:paraId="1114C73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E2314">
        <w:rPr>
          <w:rFonts w:ascii="Times New Roman" w:hAnsi="Times New Roman" w:cs="Times New Roman"/>
        </w:rPr>
        <w:t>UAS_gfp</w:t>
      </w:r>
      <w:proofErr w:type="spellEnd"/>
      <w:r w:rsidRPr="00DE2314">
        <w:rPr>
          <w:rFonts w:ascii="Times New Roman" w:hAnsi="Times New Roman" w:cs="Times New Roman"/>
        </w:rPr>
        <w:t xml:space="preserve"> primers, and we purified the amplified fragment (714bp).</w:t>
      </w:r>
    </w:p>
    <w:p w14:paraId="652B363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45CC90E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53E010D0" w14:textId="742D2111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BamH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025A6EEF" w14:textId="3D6D4D93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545C38A" w14:textId="006B5563" w:rsidR="00ED36B6" w:rsidRPr="00DE2314" w:rsidRDefault="00ED36B6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00F1916" w14:textId="1E390436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NProsyattPinPminit</w:t>
      </w:r>
      <w:proofErr w:type="spellEnd"/>
    </w:p>
    <w:p w14:paraId="5E4206E8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MiniT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260FC8A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vector fragment (2.5kb).</w:t>
      </w:r>
    </w:p>
    <w:p w14:paraId="4692668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s:</w:t>
      </w:r>
    </w:p>
    <w:p w14:paraId="7973D5B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1- We digested the </w:t>
      </w:r>
      <w:proofErr w:type="spellStart"/>
      <w:r w:rsidRPr="00DE2314">
        <w:rPr>
          <w:rFonts w:ascii="Times New Roman" w:hAnsi="Times New Roman" w:cs="Times New Roman"/>
        </w:rPr>
        <w:t>pSKattBflFabFRYTry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HindIII</w:t>
      </w:r>
      <w:proofErr w:type="spellEnd"/>
      <w:r w:rsidRPr="00DE2314">
        <w:rPr>
          <w:rFonts w:ascii="Times New Roman" w:hAnsi="Times New Roman" w:cs="Times New Roman"/>
        </w:rPr>
        <w:t xml:space="preserve"> RE and purified</w:t>
      </w:r>
    </w:p>
    <w:p w14:paraId="6BDA4EF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the rosy gene fragment (7.3kb).</w:t>
      </w:r>
    </w:p>
    <w:p w14:paraId="3114BEF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-We performed a PCR on ry</w:t>
      </w:r>
      <w:r w:rsidRPr="00DE2314">
        <w:rPr>
          <w:rFonts w:ascii="Times New Roman" w:hAnsi="Times New Roman" w:cs="Times New Roman"/>
          <w:sz w:val="16"/>
          <w:szCs w:val="16"/>
        </w:rPr>
        <w:t xml:space="preserve">506 </w:t>
      </w:r>
      <w:r w:rsidRPr="00DE2314">
        <w:rPr>
          <w:rFonts w:ascii="Times New Roman" w:hAnsi="Times New Roman" w:cs="Times New Roman"/>
        </w:rPr>
        <w:t>DNA fly prep with the NP F Prom F/NP R prom R</w:t>
      </w:r>
    </w:p>
    <w:p w14:paraId="03EDC93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primers, and we purified the amplified fragment (616bp).</w:t>
      </w:r>
    </w:p>
    <w:p w14:paraId="544E110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203</w:t>
      </w:r>
    </w:p>
    <w:p w14:paraId="51EF707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3- We performed a PCR on ry</w:t>
      </w:r>
      <w:r w:rsidRPr="00DE2314">
        <w:rPr>
          <w:rFonts w:ascii="Times New Roman" w:hAnsi="Times New Roman" w:cs="Times New Roman"/>
          <w:sz w:val="16"/>
          <w:szCs w:val="16"/>
        </w:rPr>
        <w:t xml:space="preserve">506 </w:t>
      </w:r>
      <w:r w:rsidRPr="00DE2314">
        <w:rPr>
          <w:rFonts w:ascii="Times New Roman" w:hAnsi="Times New Roman" w:cs="Times New Roman"/>
        </w:rPr>
        <w:t>DNA fly prep with the NP F end F /NP R prom R</w:t>
      </w:r>
    </w:p>
    <w:p w14:paraId="69BB416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primers, and we purified the amplified fragment (637bp).</w:t>
      </w:r>
    </w:p>
    <w:p w14:paraId="4FC9E08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s</w:t>
      </w:r>
    </w:p>
    <w:p w14:paraId="0EB713B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207B9B8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6082403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109B021" w14:textId="3ABF85F1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proofErr w:type="spellStart"/>
      <w:r w:rsidRPr="00DE2314">
        <w:rPr>
          <w:rFonts w:ascii="Times New Roman" w:hAnsi="Times New Roman" w:cs="Times New Roman"/>
          <w:b/>
        </w:rPr>
        <w:t>pLanding</w:t>
      </w:r>
      <w:proofErr w:type="spellEnd"/>
    </w:p>
    <w:p w14:paraId="2BB6BD0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MiniT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1C7E839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vector fragment (2.5kb).</w:t>
      </w:r>
    </w:p>
    <w:p w14:paraId="3C8C289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Fragment: We ordered the </w:t>
      </w:r>
      <w:proofErr w:type="spellStart"/>
      <w:r w:rsidRPr="00DE2314">
        <w:rPr>
          <w:rFonts w:ascii="Times New Roman" w:hAnsi="Times New Roman" w:cs="Times New Roman"/>
        </w:rPr>
        <w:t>gBlock</w:t>
      </w:r>
      <w:proofErr w:type="spellEnd"/>
      <w:r w:rsidRPr="00DE2314">
        <w:rPr>
          <w:rFonts w:ascii="Times New Roman" w:hAnsi="Times New Roman" w:cs="Times New Roman"/>
        </w:rPr>
        <w:t xml:space="preserve"> NPattP70 from Eurofins Genomics GmbH. We</w:t>
      </w:r>
    </w:p>
    <w:p w14:paraId="67FD89F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performed a PCR using the F </w:t>
      </w:r>
      <w:proofErr w:type="spellStart"/>
      <w:r w:rsidRPr="00DE2314">
        <w:rPr>
          <w:rFonts w:ascii="Times New Roman" w:hAnsi="Times New Roman" w:cs="Times New Roman"/>
        </w:rPr>
        <w:t>Pminit</w:t>
      </w:r>
      <w:proofErr w:type="spellEnd"/>
      <w:r w:rsidRPr="00DE2314">
        <w:rPr>
          <w:rFonts w:ascii="Times New Roman" w:hAnsi="Times New Roman" w:cs="Times New Roman"/>
        </w:rPr>
        <w:t xml:space="preserve">-ins F/ R </w:t>
      </w:r>
      <w:proofErr w:type="spellStart"/>
      <w:r w:rsidRPr="00DE2314">
        <w:rPr>
          <w:rFonts w:ascii="Times New Roman" w:hAnsi="Times New Roman" w:cs="Times New Roman"/>
        </w:rPr>
        <w:t>pminit</w:t>
      </w:r>
      <w:proofErr w:type="spellEnd"/>
      <w:r w:rsidRPr="00DE2314">
        <w:rPr>
          <w:rFonts w:ascii="Times New Roman" w:hAnsi="Times New Roman" w:cs="Times New Roman"/>
        </w:rPr>
        <w:t>-ins R primer on the</w:t>
      </w:r>
    </w:p>
    <w:p w14:paraId="04A368A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NPattP70 fragment and purified the amplified fragment (641bp).</w:t>
      </w:r>
    </w:p>
    <w:p w14:paraId="0BF3B6C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1FB7A26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2DED090" w14:textId="71B6BDFB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0AA3498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18F4218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exon1-ORF1-GFP</w:t>
      </w:r>
    </w:p>
    <w:p w14:paraId="68B6B2C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landing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3F620E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vector fragment (3.1kb).</w:t>
      </w:r>
    </w:p>
    <w:p w14:paraId="54588A1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ORF1-GFP with the F DON-ex1 / R</w:t>
      </w:r>
    </w:p>
    <w:p w14:paraId="63B593B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DON-ex1 primers, and we purified the amplified fragment (1514bp).</w:t>
      </w:r>
    </w:p>
    <w:p w14:paraId="47F03EF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66ABD2F5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8C8E34F" w14:textId="7FE6A418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Sma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4E32214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DC5338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exon1-ORF2-GFP</w:t>
      </w:r>
    </w:p>
    <w:p w14:paraId="1156961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landing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1C9A8E2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vector fragment (3.1kb).</w:t>
      </w:r>
    </w:p>
    <w:p w14:paraId="7060B17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ORF2-GFP with the F DON-ex1 / R</w:t>
      </w:r>
    </w:p>
    <w:p w14:paraId="48858B2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DON-ex1 primers, and we purified the amplified fragment (1514bp).</w:t>
      </w:r>
    </w:p>
    <w:p w14:paraId="4639594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lastRenderedPageBreak/>
        <w:t>Gibson Assembly reaction was performed with the vector and the fragment</w:t>
      </w:r>
    </w:p>
    <w:p w14:paraId="2122AC0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4A2F052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Sma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21D5F11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16A9057" w14:textId="33333042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Exon1-ΔORF1&amp;2</w:t>
      </w:r>
    </w:p>
    <w:p w14:paraId="30302FE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landing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43AB542A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vector fragment (3.1kb).</w:t>
      </w:r>
    </w:p>
    <w:p w14:paraId="1EC8AA8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ΔORF1&amp;2 with the F DON-ex1 / R</w:t>
      </w:r>
    </w:p>
    <w:p w14:paraId="1342934D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DON-ex1 primers, and we purified the amplified fragment (448bp).</w:t>
      </w:r>
    </w:p>
    <w:p w14:paraId="7C19A26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7E7904F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03BF6733" w14:textId="4DCF2C04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Sma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1FD87FB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0E6B451" w14:textId="771FE3D0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Exon1-rescue</w:t>
      </w:r>
    </w:p>
    <w:p w14:paraId="0DA0686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landing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EcoR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5DD15316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vector fragment (3.1kb).</w:t>
      </w:r>
    </w:p>
    <w:p w14:paraId="426D6AE1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UAS-iab8-M3-mipep-GFP with the F DONex1</w:t>
      </w:r>
    </w:p>
    <w:p w14:paraId="7AAA0530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/ R DON-ex1 primers, and we purified the amplified fragment (785bp).</w:t>
      </w:r>
    </w:p>
    <w:p w14:paraId="6795FF44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006EC539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3490D64D" w14:textId="1D739C79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Sma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774695C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37A2376" w14:textId="529F2E7D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E2314">
        <w:rPr>
          <w:rFonts w:ascii="Times New Roman" w:hAnsi="Times New Roman" w:cs="Times New Roman"/>
          <w:b/>
        </w:rPr>
        <w:t>pExon1-Gal4</w:t>
      </w:r>
    </w:p>
    <w:p w14:paraId="6FAF42E3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-Vector: We digested the </w:t>
      </w:r>
      <w:proofErr w:type="spellStart"/>
      <w:r w:rsidRPr="00DE2314">
        <w:rPr>
          <w:rFonts w:ascii="Times New Roman" w:hAnsi="Times New Roman" w:cs="Times New Roman"/>
        </w:rPr>
        <w:t>planding</w:t>
      </w:r>
      <w:proofErr w:type="spellEnd"/>
      <w:r w:rsidRPr="00DE2314">
        <w:rPr>
          <w:rFonts w:ascii="Times New Roman" w:hAnsi="Times New Roman" w:cs="Times New Roman"/>
        </w:rPr>
        <w:t xml:space="preserve"> plasmid with the </w:t>
      </w:r>
      <w:proofErr w:type="spellStart"/>
      <w:r w:rsidRPr="00DE2314">
        <w:rPr>
          <w:rFonts w:ascii="Times New Roman" w:hAnsi="Times New Roman" w:cs="Times New Roman"/>
        </w:rPr>
        <w:t>BstBI</w:t>
      </w:r>
      <w:proofErr w:type="spellEnd"/>
      <w:r w:rsidRPr="00DE2314">
        <w:rPr>
          <w:rFonts w:ascii="Times New Roman" w:hAnsi="Times New Roman" w:cs="Times New Roman"/>
        </w:rPr>
        <w:t xml:space="preserve"> RE and purified the</w:t>
      </w:r>
    </w:p>
    <w:p w14:paraId="31A5FEEE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vector fragment (3.6kb).</w:t>
      </w:r>
    </w:p>
    <w:p w14:paraId="4831C774" w14:textId="7361939E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-Fragment: We performed a PCR on p</w:t>
      </w:r>
      <w:r w:rsidR="00547255" w:rsidRPr="00DE2314">
        <w:rPr>
          <w:rFonts w:ascii="Times New Roman" w:hAnsi="Times New Roman" w:cs="Times New Roman"/>
        </w:rPr>
        <w:t>A</w:t>
      </w:r>
      <w:r w:rsidRPr="00DE2314">
        <w:rPr>
          <w:rFonts w:ascii="Times New Roman" w:hAnsi="Times New Roman" w:cs="Times New Roman"/>
        </w:rPr>
        <w:t>ctin-Gal4 with the F BstBI-Gal4 F / R</w:t>
      </w:r>
    </w:p>
    <w:p w14:paraId="38BD828F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BstBI-Gal4 R primers, and we purified the amplified fragment (2700bp).</w:t>
      </w:r>
    </w:p>
    <w:p w14:paraId="5946847C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Gibson Assembly reaction was performed with the vector and the fragment</w:t>
      </w:r>
    </w:p>
    <w:p w14:paraId="01556F67" w14:textId="77777777" w:rsidR="00592D92" w:rsidRPr="00DE2314" w:rsidRDefault="00592D92" w:rsidP="00592D9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>followed by a transformation in DH5α thermo-competent cells.</w:t>
      </w:r>
    </w:p>
    <w:p w14:paraId="646AFDF8" w14:textId="3FC74541" w:rsidR="00DA69B5" w:rsidRPr="00DE2314" w:rsidRDefault="00592D92" w:rsidP="00592D92">
      <w:pPr>
        <w:rPr>
          <w:rFonts w:ascii="Times New Roman" w:hAnsi="Times New Roman" w:cs="Times New Roman"/>
        </w:rPr>
      </w:pPr>
      <w:r w:rsidRPr="00DE2314">
        <w:rPr>
          <w:rFonts w:ascii="Times New Roman" w:hAnsi="Times New Roman" w:cs="Times New Roman"/>
        </w:rPr>
        <w:t xml:space="preserve">Candidate colonies were screened by digestion using the </w:t>
      </w:r>
      <w:proofErr w:type="spellStart"/>
      <w:r w:rsidRPr="00DE2314">
        <w:rPr>
          <w:rFonts w:ascii="Times New Roman" w:hAnsi="Times New Roman" w:cs="Times New Roman"/>
        </w:rPr>
        <w:t>SmaI</w:t>
      </w:r>
      <w:proofErr w:type="spellEnd"/>
      <w:r w:rsidRPr="00DE2314">
        <w:rPr>
          <w:rFonts w:ascii="Times New Roman" w:hAnsi="Times New Roman" w:cs="Times New Roman"/>
        </w:rPr>
        <w:t xml:space="preserve"> RE.</w:t>
      </w:r>
    </w:p>
    <w:p w14:paraId="5AB8B244" w14:textId="7A9BCADE" w:rsidR="00592D92" w:rsidRPr="00DE2314" w:rsidRDefault="00592D92" w:rsidP="00592D92"/>
    <w:p w14:paraId="45C2A3A1" w14:textId="570C306D" w:rsidR="00592D92" w:rsidRPr="00DE2314" w:rsidRDefault="00592D92" w:rsidP="00592D92"/>
    <w:p w14:paraId="39FB7ACD" w14:textId="1F275F60" w:rsidR="00592D92" w:rsidRPr="00DE2314" w:rsidRDefault="00592D92" w:rsidP="00592D92">
      <w:pPr>
        <w:rPr>
          <w:b/>
        </w:rPr>
      </w:pPr>
      <w:r w:rsidRPr="00DE2314">
        <w:rPr>
          <w:b/>
        </w:rPr>
        <w:t>Primer list:</w:t>
      </w:r>
    </w:p>
    <w:p w14:paraId="51BC336E" w14:textId="77777777" w:rsidR="003430E1" w:rsidRPr="00DE2314" w:rsidRDefault="00592D92" w:rsidP="003430E1">
      <w:r w:rsidRPr="00DE2314">
        <w:t>• F UAS_ex1-i8</w:t>
      </w:r>
    </w:p>
    <w:p w14:paraId="6A6DECE3" w14:textId="606B35F3" w:rsidR="00592D92" w:rsidRPr="00DE2314" w:rsidRDefault="003430E1" w:rsidP="003430E1">
      <w:r w:rsidRPr="00DE2314">
        <w:tab/>
      </w:r>
      <w:r w:rsidRPr="00DE2314">
        <w:tab/>
      </w:r>
      <w:r w:rsidR="00592D92" w:rsidRPr="00DE2314">
        <w:t>ACTCTGAATAGGGAATTGGGGGCTTATTATTTTTTGGACACTTTGCCATCAGGTCG</w:t>
      </w:r>
    </w:p>
    <w:p w14:paraId="1625BE6C" w14:textId="4B7B8458" w:rsidR="00592D92" w:rsidRPr="00DE2314" w:rsidRDefault="00592D92" w:rsidP="00592D92">
      <w:r w:rsidRPr="00DE2314">
        <w:t xml:space="preserve">• R MSAEX1_ex2-i8 </w:t>
      </w:r>
      <w:r w:rsidR="003430E1" w:rsidRPr="00DE2314">
        <w:tab/>
      </w:r>
      <w:r w:rsidRPr="00DE2314">
        <w:t>CCGCGCACTTCCTGGGCAACTTCCTTCGTC</w:t>
      </w:r>
    </w:p>
    <w:p w14:paraId="4106F5AC" w14:textId="5C910E97" w:rsidR="00592D92" w:rsidRPr="00DE2314" w:rsidRDefault="00592D92" w:rsidP="00592D92">
      <w:r w:rsidRPr="00DE2314">
        <w:t>• F EX2-I8_msaex1</w:t>
      </w:r>
      <w:r w:rsidR="003430E1" w:rsidRPr="00DE2314">
        <w:tab/>
      </w:r>
      <w:r w:rsidRPr="00DE2314">
        <w:t>GTTGCCCAGGAAGTGCGCGGTACCGGCTTTTAAC</w:t>
      </w:r>
    </w:p>
    <w:p w14:paraId="430BA96A" w14:textId="43E9A2E7" w:rsidR="00592D92" w:rsidRPr="00DE2314" w:rsidRDefault="00592D92" w:rsidP="00592D92">
      <w:r w:rsidRPr="00DE2314">
        <w:t xml:space="preserve">• R UAS-ex8 </w:t>
      </w:r>
      <w:r w:rsidR="003430E1" w:rsidRPr="00DE2314">
        <w:tab/>
      </w:r>
      <w:r w:rsidR="003430E1" w:rsidRPr="00DE2314">
        <w:tab/>
      </w:r>
      <w:r w:rsidRPr="00DE2314">
        <w:t>CGGCCGCAGATCTGTTAACGCGAAAAGAGGCATTGTGAGTGG</w:t>
      </w:r>
    </w:p>
    <w:p w14:paraId="316F30DC" w14:textId="43B43830" w:rsidR="00592D92" w:rsidRPr="00DE2314" w:rsidRDefault="00592D92" w:rsidP="00592D92">
      <w:r w:rsidRPr="00DE2314">
        <w:t>• F UAS_exon3</w:t>
      </w:r>
    </w:p>
    <w:p w14:paraId="11B22A3D" w14:textId="77777777" w:rsidR="00592D92" w:rsidRPr="00DE2314" w:rsidRDefault="00592D92" w:rsidP="003430E1">
      <w:pPr>
        <w:ind w:left="1440" w:firstLine="720"/>
      </w:pPr>
      <w:r w:rsidRPr="00DE2314">
        <w:t>ACTCTGAATAGGGAATTGGGGGCTTTTTGATTACACATCGACCCCTGG</w:t>
      </w:r>
    </w:p>
    <w:p w14:paraId="7B0B101E" w14:textId="69DF00B2" w:rsidR="00592D92" w:rsidRPr="00DE2314" w:rsidRDefault="00592D92" w:rsidP="00592D92">
      <w:r w:rsidRPr="00DE2314">
        <w:t xml:space="preserve">• R EX3_ex1-i8 </w:t>
      </w:r>
      <w:r w:rsidR="003430E1" w:rsidRPr="00DE2314">
        <w:tab/>
      </w:r>
      <w:r w:rsidRPr="00DE2314">
        <w:t>TGTAATCAAACGGAGACATAATAAGTAAGGAG</w:t>
      </w:r>
    </w:p>
    <w:p w14:paraId="3E277CD1" w14:textId="33AF1610" w:rsidR="00592D92" w:rsidRPr="00DE2314" w:rsidRDefault="00592D92" w:rsidP="00592D92">
      <w:r w:rsidRPr="00DE2314">
        <w:t xml:space="preserve">• F Ex1_ex3 </w:t>
      </w:r>
      <w:r w:rsidR="003430E1" w:rsidRPr="00DE2314">
        <w:tab/>
      </w:r>
      <w:r w:rsidR="003430E1" w:rsidRPr="00DE2314">
        <w:tab/>
      </w:r>
      <w:r w:rsidRPr="00DE2314">
        <w:t>TATGTCTCCGTTTGATTACACATCGACCCCTGG</w:t>
      </w:r>
    </w:p>
    <w:p w14:paraId="0BEC29FB" w14:textId="75277CAE" w:rsidR="00592D92" w:rsidRPr="00DE2314" w:rsidRDefault="00592D92" w:rsidP="00592D92">
      <w:r w:rsidRPr="00DE2314">
        <w:t xml:space="preserve">• F UAS_ex2 </w:t>
      </w:r>
      <w:r w:rsidR="003430E1" w:rsidRPr="00DE2314">
        <w:tab/>
      </w:r>
      <w:r w:rsidR="003430E1" w:rsidRPr="00DE2314">
        <w:tab/>
      </w:r>
      <w:r w:rsidRPr="00DE2314">
        <w:t>ACTCTGAATAGGGAATTGGGGGCTTCCCCGAAAATGCCCAACA</w:t>
      </w:r>
    </w:p>
    <w:p w14:paraId="7E1343AB" w14:textId="6C5F2F3C" w:rsidR="00592D92" w:rsidRPr="00DE2314" w:rsidRDefault="00592D92" w:rsidP="00592D92">
      <w:r w:rsidRPr="00DE2314">
        <w:t xml:space="preserve">• F exon8 5’ </w:t>
      </w:r>
      <w:r w:rsidR="003430E1" w:rsidRPr="00DE2314">
        <w:tab/>
      </w:r>
      <w:r w:rsidR="003430E1" w:rsidRPr="00DE2314">
        <w:tab/>
      </w:r>
      <w:r w:rsidRPr="00DE2314">
        <w:t>CCTGTCGCTCGAGAGATTAC</w:t>
      </w:r>
    </w:p>
    <w:p w14:paraId="4417EDE2" w14:textId="1AA3FE32" w:rsidR="00592D92" w:rsidRPr="00DE2314" w:rsidRDefault="00592D92" w:rsidP="00592D92">
      <w:r w:rsidRPr="00DE2314">
        <w:t xml:space="preserve">• F UAS_200bp </w:t>
      </w:r>
      <w:r w:rsidR="003430E1" w:rsidRPr="00DE2314">
        <w:tab/>
      </w:r>
      <w:r w:rsidRPr="00DE2314">
        <w:t>ACTCTGAATAGGGAATTGGGGGCTTGACGTCGTCTGTTGTGAAG</w:t>
      </w:r>
    </w:p>
    <w:p w14:paraId="650DCD31" w14:textId="205B7F23" w:rsidR="00592D92" w:rsidRPr="00DE2314" w:rsidRDefault="00592D92" w:rsidP="00592D92">
      <w:r w:rsidRPr="00DE2314">
        <w:t xml:space="preserve">• R EX3-delta200 </w:t>
      </w:r>
      <w:r w:rsidR="003430E1" w:rsidRPr="00DE2314">
        <w:tab/>
      </w:r>
      <w:r w:rsidRPr="00DE2314">
        <w:t>TGTAATCAAAGCAGGTGAGTGGCGAGCAGAGCAGCATG</w:t>
      </w:r>
    </w:p>
    <w:p w14:paraId="5D85C5B0" w14:textId="71291351" w:rsidR="00592D92" w:rsidRPr="00DE2314" w:rsidRDefault="00592D92" w:rsidP="00592D92">
      <w:r w:rsidRPr="00DE2314">
        <w:t xml:space="preserve">• F DELTA200_ex3 </w:t>
      </w:r>
      <w:r w:rsidR="003430E1" w:rsidRPr="00DE2314">
        <w:tab/>
      </w:r>
      <w:r w:rsidRPr="00DE2314">
        <w:t>ACTCACCTGCTTTGATTACACATCGACCCCTGG</w:t>
      </w:r>
    </w:p>
    <w:p w14:paraId="157AF85D" w14:textId="77777777" w:rsidR="003430E1" w:rsidRPr="00DE2314" w:rsidRDefault="00592D92" w:rsidP="00592D92">
      <w:r w:rsidRPr="00DE2314">
        <w:t xml:space="preserve">• F </w:t>
      </w:r>
      <w:proofErr w:type="spellStart"/>
      <w:r w:rsidRPr="00DE2314">
        <w:t>UAS_pGFP</w:t>
      </w:r>
      <w:proofErr w:type="spellEnd"/>
    </w:p>
    <w:p w14:paraId="7869EE2A" w14:textId="036A0629" w:rsidR="00592D92" w:rsidRPr="00DE2314" w:rsidRDefault="00592D92" w:rsidP="003430E1">
      <w:pPr>
        <w:ind w:left="2160"/>
      </w:pPr>
      <w:r w:rsidRPr="00DE2314">
        <w:lastRenderedPageBreak/>
        <w:t>ACTCTGAATAGGGAATTGGGAATTCGGCTTCCAAACATGGTGAGCAAGGGCGAG</w:t>
      </w:r>
    </w:p>
    <w:p w14:paraId="12E2CA28" w14:textId="159256EA" w:rsidR="00592D92" w:rsidRPr="00DE2314" w:rsidRDefault="00592D92" w:rsidP="00592D92">
      <w:r w:rsidRPr="00DE2314">
        <w:t xml:space="preserve">• R </w:t>
      </w:r>
      <w:proofErr w:type="spellStart"/>
      <w:r w:rsidRPr="00DE2314">
        <w:t>UAS_gfp</w:t>
      </w:r>
      <w:proofErr w:type="spellEnd"/>
      <w:r w:rsidRPr="00DE2314">
        <w:t xml:space="preserve"> </w:t>
      </w:r>
      <w:r w:rsidR="003430E1" w:rsidRPr="00DE2314">
        <w:tab/>
      </w:r>
      <w:r w:rsidR="003430E1" w:rsidRPr="00DE2314">
        <w:tab/>
      </w:r>
      <w:r w:rsidRPr="00DE2314">
        <w:t>CGGCCGCAGATCTGTTAACGTTACTTGTACAGCTCGTCCATGCCG</w:t>
      </w:r>
    </w:p>
    <w:p w14:paraId="59432197" w14:textId="21418481" w:rsidR="00592D92" w:rsidRPr="00DE2314" w:rsidRDefault="00592D92" w:rsidP="00592D92">
      <w:r w:rsidRPr="00DE2314">
        <w:t xml:space="preserve">• R GFP_200 </w:t>
      </w:r>
      <w:r w:rsidR="003430E1" w:rsidRPr="00DE2314">
        <w:tab/>
      </w:r>
      <w:r w:rsidR="003430E1" w:rsidRPr="00DE2314">
        <w:tab/>
      </w:r>
      <w:r w:rsidRPr="00DE2314">
        <w:t>CTCACCATGTTTGGAAGCCGCCTGGGCAACTTCCTTC</w:t>
      </w:r>
    </w:p>
    <w:p w14:paraId="401F8095" w14:textId="54039AC6" w:rsidR="00592D92" w:rsidRPr="00DE2314" w:rsidRDefault="00592D92" w:rsidP="00592D92">
      <w:r w:rsidRPr="00DE2314">
        <w:t xml:space="preserve">• F 2_GFSN </w:t>
      </w:r>
      <w:r w:rsidR="003430E1" w:rsidRPr="00DE2314">
        <w:tab/>
      </w:r>
      <w:r w:rsidR="003430E1" w:rsidRPr="00DE2314">
        <w:tab/>
      </w:r>
      <w:r w:rsidRPr="00DE2314">
        <w:t>GGAGGCAGCGCCGTGAGCAAGGGCGAGGAG</w:t>
      </w:r>
    </w:p>
    <w:p w14:paraId="1394BD55" w14:textId="5119B8A2" w:rsidR="00592D92" w:rsidRPr="00DE2314" w:rsidRDefault="00592D92" w:rsidP="00592D92">
      <w:r w:rsidRPr="00DE2314">
        <w:t xml:space="preserve">• R G_2FS1 </w:t>
      </w:r>
      <w:r w:rsidR="003430E1" w:rsidRPr="00DE2314">
        <w:tab/>
      </w:r>
      <w:r w:rsidR="003430E1" w:rsidRPr="00DE2314">
        <w:tab/>
      </w:r>
      <w:r w:rsidRPr="00DE2314">
        <w:t>CGCTGCCTCCCCTGGGCAACTTCCTTC</w:t>
      </w:r>
    </w:p>
    <w:p w14:paraId="4C301A41" w14:textId="6ACF8298" w:rsidR="00592D92" w:rsidRPr="00DE2314" w:rsidRDefault="00592D92" w:rsidP="00592D92">
      <w:r w:rsidRPr="00DE2314">
        <w:t xml:space="preserve">• R G_2FS2 </w:t>
      </w:r>
      <w:r w:rsidR="003430E1" w:rsidRPr="00DE2314">
        <w:tab/>
      </w:r>
      <w:r w:rsidR="003430E1" w:rsidRPr="00DE2314">
        <w:tab/>
      </w:r>
      <w:r w:rsidRPr="00DE2314">
        <w:t>CGCTGCCTCCCTGGGCAACTTCCTTCG</w:t>
      </w:r>
    </w:p>
    <w:p w14:paraId="6C6C082D" w14:textId="516E41EF" w:rsidR="00592D92" w:rsidRPr="00DE2314" w:rsidRDefault="00592D92" w:rsidP="00592D92">
      <w:r w:rsidRPr="00DE2314">
        <w:t xml:space="preserve">• R G_2FS3 </w:t>
      </w:r>
      <w:r w:rsidR="003430E1" w:rsidRPr="00DE2314">
        <w:tab/>
      </w:r>
      <w:r w:rsidR="003430E1" w:rsidRPr="00DE2314">
        <w:tab/>
      </w:r>
      <w:r w:rsidRPr="00DE2314">
        <w:t>CGCTGCCTCCTGGGCAACTTCCTTCGTC</w:t>
      </w:r>
    </w:p>
    <w:p w14:paraId="07829B04" w14:textId="09CEF43C" w:rsidR="00592D92" w:rsidRPr="00DE2314" w:rsidRDefault="00592D92" w:rsidP="00592D92">
      <w:r w:rsidRPr="00DE2314">
        <w:t xml:space="preserve">• R gfp_262A </w:t>
      </w:r>
      <w:r w:rsidR="003430E1" w:rsidRPr="00DE2314">
        <w:tab/>
      </w:r>
      <w:r w:rsidR="003430E1" w:rsidRPr="00DE2314">
        <w:tab/>
      </w:r>
      <w:r w:rsidRPr="00DE2314">
        <w:t>CTCACCATGTTTGGAAGCCGTCACATCCATGATGGCTGCC</w:t>
      </w:r>
    </w:p>
    <w:p w14:paraId="388194E3" w14:textId="71A879F6" w:rsidR="00592D92" w:rsidRPr="00DE2314" w:rsidRDefault="00592D92" w:rsidP="00592D92">
      <w:r w:rsidRPr="00DE2314">
        <w:t xml:space="preserve">• F UAS_262B </w:t>
      </w:r>
      <w:r w:rsidR="003430E1" w:rsidRPr="00DE2314">
        <w:tab/>
      </w:r>
      <w:r w:rsidR="003430E1" w:rsidRPr="00DE2314">
        <w:tab/>
        <w:t>A</w:t>
      </w:r>
      <w:r w:rsidRPr="00DE2314">
        <w:t>CTCTGAATAGGGAATTGGGGGCTTAAGAGAGCGTGCTCTTGG</w:t>
      </w:r>
    </w:p>
    <w:p w14:paraId="5E39974A" w14:textId="474B4C90" w:rsidR="00592D92" w:rsidRPr="00DE2314" w:rsidRDefault="00592D92" w:rsidP="00592D92">
      <w:r w:rsidRPr="00DE2314">
        <w:t xml:space="preserve">• R GFP_262B </w:t>
      </w:r>
      <w:r w:rsidR="003430E1" w:rsidRPr="00DE2314">
        <w:tab/>
      </w:r>
      <w:r w:rsidR="003430E1" w:rsidRPr="00DE2314">
        <w:tab/>
      </w:r>
      <w:r w:rsidRPr="00DE2314">
        <w:t>TCACCATGTTTGGAAGCCGGCAGGTGAGTGGCGAGCAGA</w:t>
      </w:r>
    </w:p>
    <w:p w14:paraId="626DCF04" w14:textId="59B8999B" w:rsidR="00592D92" w:rsidRPr="00DE2314" w:rsidRDefault="00592D92" w:rsidP="00592D92">
      <w:r w:rsidRPr="00DE2314">
        <w:t xml:space="preserve">• R GFP_ex1A </w:t>
      </w:r>
      <w:r w:rsidR="003430E1" w:rsidRPr="00DE2314">
        <w:tab/>
      </w:r>
      <w:r w:rsidR="003430E1" w:rsidRPr="00DE2314">
        <w:tab/>
      </w:r>
      <w:r w:rsidRPr="00DE2314">
        <w:t>CTCACCATGTTTGGAAGCCGTCGGATTGGTGCACAATTGGTGC</w:t>
      </w:r>
    </w:p>
    <w:p w14:paraId="29ABC431" w14:textId="77777777" w:rsidR="00592D92" w:rsidRPr="00DE2314" w:rsidRDefault="00592D92" w:rsidP="00592D92">
      <w:r w:rsidRPr="00DE2314">
        <w:t>• F UAS_ex1B</w:t>
      </w:r>
    </w:p>
    <w:p w14:paraId="3D924951" w14:textId="77777777" w:rsidR="00592D92" w:rsidRPr="00DE2314" w:rsidRDefault="00592D92" w:rsidP="003430E1">
      <w:pPr>
        <w:ind w:left="1440"/>
      </w:pPr>
      <w:r w:rsidRPr="00DE2314">
        <w:t>ACTCTGAATAGGGAATTGGGGGCTTCAACAAAAGCCAAAAACGCTGCAGATG</w:t>
      </w:r>
    </w:p>
    <w:p w14:paraId="30138723" w14:textId="3D3DE891" w:rsidR="00592D92" w:rsidRPr="00DE2314" w:rsidRDefault="00592D92" w:rsidP="00592D92">
      <w:r w:rsidRPr="00DE2314">
        <w:t xml:space="preserve">• R GFP_ex1B </w:t>
      </w:r>
      <w:r w:rsidR="003430E1" w:rsidRPr="00DE2314">
        <w:tab/>
      </w:r>
      <w:r w:rsidR="003430E1" w:rsidRPr="00DE2314">
        <w:tab/>
      </w:r>
      <w:r w:rsidRPr="00DE2314">
        <w:t>CTCACCATGTTTGGAAGCCGTTAATTGAAGTCACGCCCCGC</w:t>
      </w:r>
    </w:p>
    <w:p w14:paraId="783413F7" w14:textId="0B0FD8EC" w:rsidR="00592D92" w:rsidRPr="00DE2314" w:rsidRDefault="00592D92" w:rsidP="00592D92">
      <w:r w:rsidRPr="00DE2314">
        <w:t xml:space="preserve">• F UAS_ex1C </w:t>
      </w:r>
      <w:r w:rsidR="003430E1" w:rsidRPr="00DE2314">
        <w:tab/>
      </w:r>
      <w:r w:rsidR="003430E1" w:rsidRPr="00DE2314">
        <w:tab/>
      </w:r>
      <w:r w:rsidRPr="00DE2314">
        <w:t>ACTCTGAATAGGGAATTGGGGGCTTAGTGATTTGTGGCCTCCGCTTC</w:t>
      </w:r>
    </w:p>
    <w:p w14:paraId="00EEEB29" w14:textId="7A018BD4" w:rsidR="00592D92" w:rsidRPr="00DE2314" w:rsidRDefault="00592D92" w:rsidP="00592D92">
      <w:r w:rsidRPr="00DE2314">
        <w:t xml:space="preserve">• R GFP_exon1 </w:t>
      </w:r>
      <w:r w:rsidR="003430E1" w:rsidRPr="00DE2314">
        <w:tab/>
      </w:r>
      <w:r w:rsidRPr="00DE2314">
        <w:t>CTCACCATGTTTGGAAGCCGCGGAGACATAATAAGTAAGGAGC</w:t>
      </w:r>
    </w:p>
    <w:p w14:paraId="68C04441" w14:textId="4440A085" w:rsidR="00592D92" w:rsidRPr="00DE2314" w:rsidRDefault="00592D92" w:rsidP="00592D92">
      <w:r w:rsidRPr="00DE2314">
        <w:t xml:space="preserve">• R C_ex1A </w:t>
      </w:r>
      <w:r w:rsidR="003430E1" w:rsidRPr="00DE2314">
        <w:tab/>
      </w:r>
      <w:r w:rsidR="003430E1" w:rsidRPr="00DE2314">
        <w:tab/>
      </w:r>
      <w:r w:rsidRPr="00DE2314">
        <w:t>ACAAATCACTTCGGATTGGTGCACAATTGGTGC</w:t>
      </w:r>
    </w:p>
    <w:p w14:paraId="330772F1" w14:textId="01CDE998" w:rsidR="00592D92" w:rsidRPr="00DE2314" w:rsidRDefault="00592D92" w:rsidP="00592D92">
      <w:r w:rsidRPr="00DE2314">
        <w:t xml:space="preserve">• F A_ex1C </w:t>
      </w:r>
      <w:r w:rsidR="003430E1" w:rsidRPr="00DE2314">
        <w:tab/>
      </w:r>
      <w:r w:rsidR="003430E1" w:rsidRPr="00DE2314">
        <w:tab/>
      </w:r>
      <w:r w:rsidRPr="00DE2314">
        <w:t>ACCAATCCGAAGTGATTTGTGGCCTCCGCTTC</w:t>
      </w:r>
    </w:p>
    <w:p w14:paraId="3FD15A1F" w14:textId="53871A00" w:rsidR="00592D92" w:rsidRPr="00DE2314" w:rsidRDefault="00592D92" w:rsidP="00592D92">
      <w:r w:rsidRPr="00DE2314">
        <w:t xml:space="preserve">• R GFP_262F1 </w:t>
      </w:r>
      <w:r w:rsidR="003430E1" w:rsidRPr="00DE2314">
        <w:tab/>
      </w:r>
      <w:r w:rsidRPr="00DE2314">
        <w:t>CGCTGCCTCCCACATCCATGATGGCTGCC</w:t>
      </w:r>
    </w:p>
    <w:p w14:paraId="5D7B378B" w14:textId="00FD4B2C" w:rsidR="00592D92" w:rsidRPr="00DE2314" w:rsidRDefault="00592D92" w:rsidP="00592D92">
      <w:r w:rsidRPr="00DE2314">
        <w:t xml:space="preserve">• R GFP_262F2 </w:t>
      </w:r>
      <w:r w:rsidR="003430E1" w:rsidRPr="00DE2314">
        <w:tab/>
      </w:r>
      <w:r w:rsidRPr="00DE2314">
        <w:t>CGCTGCCTCCACATCCATGATGGCTGCC</w:t>
      </w:r>
    </w:p>
    <w:p w14:paraId="5B0EB8FE" w14:textId="103980F3" w:rsidR="00592D92" w:rsidRPr="00DE2314" w:rsidRDefault="00592D92" w:rsidP="00592D92">
      <w:r w:rsidRPr="00DE2314">
        <w:t xml:space="preserve">• R GFP_262F3 </w:t>
      </w:r>
      <w:r w:rsidR="003430E1" w:rsidRPr="00DE2314">
        <w:tab/>
      </w:r>
      <w:r w:rsidRPr="00DE2314">
        <w:t>GCTGCCTCCCATCCATGATGGCTGCC</w:t>
      </w:r>
    </w:p>
    <w:p w14:paraId="5EDBDEE2" w14:textId="7556E4E8" w:rsidR="00592D92" w:rsidRPr="00DE2314" w:rsidRDefault="00592D92" w:rsidP="00592D92">
      <w:r w:rsidRPr="00DE2314">
        <w:t xml:space="preserve">• R 1soloF1 </w:t>
      </w:r>
      <w:r w:rsidR="003430E1" w:rsidRPr="00DE2314">
        <w:tab/>
      </w:r>
      <w:r w:rsidR="003430E1" w:rsidRPr="00DE2314">
        <w:tab/>
      </w:r>
      <w:r w:rsidRPr="00DE2314">
        <w:t>CGCTGCCTCCCAAAGTGCTTGTTCTTTGTC</w:t>
      </w:r>
    </w:p>
    <w:p w14:paraId="3402728C" w14:textId="7531797F" w:rsidR="00592D92" w:rsidRPr="00DE2314" w:rsidRDefault="00592D92" w:rsidP="00592D92">
      <w:r w:rsidRPr="00DE2314">
        <w:t xml:space="preserve">• R 1soloF2 </w:t>
      </w:r>
      <w:r w:rsidR="003430E1" w:rsidRPr="00DE2314">
        <w:tab/>
      </w:r>
      <w:r w:rsidR="003430E1" w:rsidRPr="00DE2314">
        <w:tab/>
      </w:r>
      <w:r w:rsidRPr="00DE2314">
        <w:t>CGCTGCCTCCAAAGTGCTTGTTCTTTGTC</w:t>
      </w:r>
    </w:p>
    <w:p w14:paraId="5CF134A8" w14:textId="08CEDC49" w:rsidR="00592D92" w:rsidRPr="00DE2314" w:rsidRDefault="00592D92" w:rsidP="00592D92">
      <w:r w:rsidRPr="00DE2314">
        <w:t xml:space="preserve">• R 1soloF3 </w:t>
      </w:r>
      <w:r w:rsidR="003430E1" w:rsidRPr="00DE2314">
        <w:tab/>
      </w:r>
      <w:r w:rsidR="003430E1" w:rsidRPr="00DE2314">
        <w:tab/>
      </w:r>
      <w:r w:rsidRPr="00DE2314">
        <w:t>CGCTGCCTCCAAGTGCTTGTTCTTTGTC</w:t>
      </w:r>
    </w:p>
    <w:p w14:paraId="2C7DFC08" w14:textId="02E5800A" w:rsidR="00592D92" w:rsidRPr="00DE2314" w:rsidRDefault="00592D92" w:rsidP="00592D92">
      <w:r w:rsidRPr="00DE2314">
        <w:t xml:space="preserve">• F UAS_1trpl1 </w:t>
      </w:r>
      <w:r w:rsidR="003430E1" w:rsidRPr="00DE2314">
        <w:tab/>
      </w:r>
      <w:r w:rsidRPr="00DE2314">
        <w:t>ACTCTGAATAGGGAATTGGGGGCTTGGGAACCCAAAAGTATACGAG</w:t>
      </w:r>
    </w:p>
    <w:p w14:paraId="783A8111" w14:textId="410CC461" w:rsidR="00592D92" w:rsidRPr="00DE2314" w:rsidRDefault="00592D92" w:rsidP="00592D92">
      <w:r w:rsidRPr="00DE2314">
        <w:t xml:space="preserve">• R 1trplF1 </w:t>
      </w:r>
      <w:r w:rsidR="003430E1" w:rsidRPr="00DE2314">
        <w:tab/>
      </w:r>
      <w:r w:rsidR="003430E1" w:rsidRPr="00DE2314">
        <w:tab/>
      </w:r>
      <w:r w:rsidRPr="00DE2314">
        <w:t>CGCTGCCTCCCAGCTGCCAAACCGCAAGGCGGAAATG</w:t>
      </w:r>
    </w:p>
    <w:p w14:paraId="777651EC" w14:textId="41ADBD95" w:rsidR="00592D92" w:rsidRPr="00DE2314" w:rsidRDefault="00592D92" w:rsidP="00592D92">
      <w:r w:rsidRPr="00DE2314">
        <w:t xml:space="preserve">• R 1trplF2 </w:t>
      </w:r>
      <w:r w:rsidR="003430E1" w:rsidRPr="00DE2314">
        <w:tab/>
      </w:r>
      <w:r w:rsidR="003430E1" w:rsidRPr="00DE2314">
        <w:tab/>
      </w:r>
      <w:r w:rsidRPr="00DE2314">
        <w:t>CGCTGCCTCCAGCTGCCAAACCGCAAGGCGGAAATG</w:t>
      </w:r>
    </w:p>
    <w:p w14:paraId="1131C88B" w14:textId="08F89580" w:rsidR="00592D92" w:rsidRPr="00DE2314" w:rsidRDefault="00592D92" w:rsidP="00592D92">
      <w:r w:rsidRPr="00DE2314">
        <w:t xml:space="preserve">• R 1trplF3 </w:t>
      </w:r>
      <w:r w:rsidR="003430E1" w:rsidRPr="00DE2314">
        <w:tab/>
      </w:r>
      <w:r w:rsidR="003430E1" w:rsidRPr="00DE2314">
        <w:tab/>
      </w:r>
      <w:r w:rsidRPr="00DE2314">
        <w:t>CGCTGCCTCCGCTGCCAAACCGCAAGGCGGAAATG</w:t>
      </w:r>
    </w:p>
    <w:p w14:paraId="3DE72F13" w14:textId="77777777" w:rsidR="00592D92" w:rsidRPr="00DE2314" w:rsidRDefault="00592D92" w:rsidP="00592D92">
      <w:r w:rsidRPr="00DE2314">
        <w:t>• F B-</w:t>
      </w:r>
      <w:proofErr w:type="spellStart"/>
      <w:r w:rsidRPr="00DE2314">
        <w:t>delatATG</w:t>
      </w:r>
      <w:proofErr w:type="spellEnd"/>
      <w:r w:rsidRPr="00DE2314">
        <w:t xml:space="preserve"> :</w:t>
      </w:r>
    </w:p>
    <w:p w14:paraId="1B3E15B1" w14:textId="438C13FC" w:rsidR="00592D92" w:rsidRPr="00DE2314" w:rsidRDefault="00592D92" w:rsidP="003430E1">
      <w:pPr>
        <w:ind w:left="720"/>
      </w:pPr>
      <w:r w:rsidRPr="00DE2314">
        <w:t>ACTCTGAATAGGGAATTGGGGGCTTCAACAAAAGCCAAAAACGCTGCAGGCCGGAACCCAAAAGTATACGAG</w:t>
      </w:r>
    </w:p>
    <w:p w14:paraId="06C968EA" w14:textId="112FD4B8" w:rsidR="00592D92" w:rsidRPr="00DE2314" w:rsidRDefault="00592D92" w:rsidP="003430E1">
      <w:r w:rsidRPr="00DE2314">
        <w:t>• NP F Prom F</w:t>
      </w:r>
      <w:r w:rsidR="003430E1" w:rsidRPr="00DE2314">
        <w:tab/>
      </w:r>
      <w:r w:rsidR="003430E1" w:rsidRPr="00DE2314">
        <w:tab/>
      </w:r>
      <w:r w:rsidRPr="00DE2314">
        <w:t>TGTATCGCTCGAGGGATCCGGATTCAGAGGCCATTGGGGGTTGAAG</w:t>
      </w:r>
    </w:p>
    <w:p w14:paraId="77CA982B" w14:textId="77777777" w:rsidR="00592D92" w:rsidRPr="00DE2314" w:rsidRDefault="00592D92" w:rsidP="00592D92">
      <w:r w:rsidRPr="00DE2314">
        <w:t>• NP R prom R</w:t>
      </w:r>
    </w:p>
    <w:p w14:paraId="5D00ED53" w14:textId="73005ABA" w:rsidR="00592D92" w:rsidRPr="00DE2314" w:rsidRDefault="00592D92" w:rsidP="003430E1">
      <w:pPr>
        <w:ind w:left="720"/>
      </w:pPr>
      <w:r w:rsidRPr="00DE2314">
        <w:t>GGGAGATTAAACATAGTTAAAGCTCTACGCCCCCAACTGAGAGAACTCAAAGGTTACCCCAGTTGGGGCACTACGGAAATGAGAATGAGAATGCCGAGCG</w:t>
      </w:r>
    </w:p>
    <w:p w14:paraId="079D7966" w14:textId="77777777" w:rsidR="00592D92" w:rsidRPr="00DE2314" w:rsidRDefault="00592D92" w:rsidP="00592D92">
      <w:r w:rsidRPr="00DE2314">
        <w:t>• NP F end F</w:t>
      </w:r>
    </w:p>
    <w:p w14:paraId="203C799D" w14:textId="6FA58123" w:rsidR="00592D92" w:rsidRPr="00DE2314" w:rsidRDefault="00592D92" w:rsidP="003430E1">
      <w:pPr>
        <w:ind w:left="720"/>
      </w:pPr>
      <w:r w:rsidRPr="00DE2314">
        <w:t>ATATAAGCTCAATCAAAAGACTACGCCCCCAACTGAGAGAACTCAAAGGTTACCCCAGTTGGGGCACTACGGTGTAGCAGTAAACCCAATTTG</w:t>
      </w:r>
    </w:p>
    <w:p w14:paraId="4B124730" w14:textId="3B203B8E" w:rsidR="00592D92" w:rsidRPr="00DE2314" w:rsidRDefault="00592D92" w:rsidP="00592D92">
      <w:r w:rsidRPr="00DE2314">
        <w:t xml:space="preserve">• NP R end R </w:t>
      </w:r>
      <w:r w:rsidR="003430E1" w:rsidRPr="00DE2314">
        <w:tab/>
      </w:r>
      <w:r w:rsidR="003430E1" w:rsidRPr="00DE2314">
        <w:tab/>
      </w:r>
      <w:r w:rsidRPr="00DE2314">
        <w:t>GCACATGCGGCCGCCTCGAGATATATTCATTCGAGCGGGC</w:t>
      </w:r>
    </w:p>
    <w:p w14:paraId="70C7D5EC" w14:textId="6DD11281" w:rsidR="00592D92" w:rsidRPr="00DE2314" w:rsidRDefault="00592D92" w:rsidP="00592D92">
      <w:r w:rsidRPr="00DE2314">
        <w:t xml:space="preserve">• F </w:t>
      </w:r>
      <w:proofErr w:type="spellStart"/>
      <w:r w:rsidRPr="00DE2314">
        <w:t>Pminit</w:t>
      </w:r>
      <w:proofErr w:type="spellEnd"/>
      <w:r w:rsidRPr="00DE2314">
        <w:t xml:space="preserve">-ins F </w:t>
      </w:r>
      <w:r w:rsidR="003430E1" w:rsidRPr="00DE2314">
        <w:tab/>
      </w:r>
      <w:r w:rsidRPr="00DE2314">
        <w:t>GTGTATCGCTCGAGGGATCC</w:t>
      </w:r>
    </w:p>
    <w:p w14:paraId="3D66B5E0" w14:textId="08BFE13E" w:rsidR="00592D92" w:rsidRPr="00DE2314" w:rsidRDefault="00592D92" w:rsidP="00592D92">
      <w:r w:rsidRPr="00DE2314">
        <w:t xml:space="preserve">• R </w:t>
      </w:r>
      <w:proofErr w:type="spellStart"/>
      <w:r w:rsidRPr="00DE2314">
        <w:t>pminit</w:t>
      </w:r>
      <w:proofErr w:type="spellEnd"/>
      <w:r w:rsidRPr="00DE2314">
        <w:t xml:space="preserve">-ins R </w:t>
      </w:r>
      <w:r w:rsidR="003430E1" w:rsidRPr="00DE2314">
        <w:tab/>
      </w:r>
      <w:r w:rsidRPr="00DE2314">
        <w:t>CGCACATGCGGCCGCCTCGA</w:t>
      </w:r>
    </w:p>
    <w:p w14:paraId="285C1596" w14:textId="1CD33D0E" w:rsidR="00592D92" w:rsidRPr="00DE2314" w:rsidRDefault="00592D92" w:rsidP="00592D92">
      <w:r w:rsidRPr="00DE2314">
        <w:t xml:space="preserve">• F DON-ex1 </w:t>
      </w:r>
      <w:r w:rsidR="003430E1" w:rsidRPr="00DE2314">
        <w:tab/>
      </w:r>
      <w:r w:rsidR="003430E1" w:rsidRPr="00DE2314">
        <w:tab/>
      </w:r>
      <w:r w:rsidRPr="00DE2314">
        <w:t>TGTCAAAGTGAACAGCAAATATTATTTTTTGGACACTTTGCCATCAGGTCG</w:t>
      </w:r>
    </w:p>
    <w:p w14:paraId="6FB4F2B5" w14:textId="3A91A847" w:rsidR="00592D92" w:rsidRPr="00DE2314" w:rsidRDefault="00592D92" w:rsidP="00592D92">
      <w:r w:rsidRPr="00DE2314">
        <w:t xml:space="preserve">• R DON-ex1 </w:t>
      </w:r>
      <w:r w:rsidR="003430E1" w:rsidRPr="00DE2314">
        <w:tab/>
      </w:r>
      <w:r w:rsidR="003430E1" w:rsidRPr="00DE2314">
        <w:tab/>
      </w:r>
      <w:r w:rsidRPr="00DE2314">
        <w:t>TCTAGCTTATTTCTACTTACCGGAGACATAATAAGTAAGGAGC</w:t>
      </w:r>
    </w:p>
    <w:p w14:paraId="22035709" w14:textId="315B79B8" w:rsidR="00592D92" w:rsidRPr="00DE2314" w:rsidRDefault="00592D92" w:rsidP="00592D92">
      <w:r w:rsidRPr="00DE2314">
        <w:t xml:space="preserve">• F BstBI-Gal4 F </w:t>
      </w:r>
      <w:r w:rsidR="003430E1" w:rsidRPr="00DE2314">
        <w:tab/>
      </w:r>
      <w:r w:rsidRPr="00DE2314">
        <w:t>CTGGAGTTCCTGGAGTCGCATTCCAAACATGAAGCTACTGTCTTCTATCG</w:t>
      </w:r>
    </w:p>
    <w:p w14:paraId="752EC411" w14:textId="1D594DFB" w:rsidR="00592D92" w:rsidRPr="00DE2314" w:rsidRDefault="00592D92" w:rsidP="00592D92">
      <w:r w:rsidRPr="00DE2314">
        <w:t xml:space="preserve">• R BstBI-Gal4 R </w:t>
      </w:r>
      <w:r w:rsidR="003430E1" w:rsidRPr="00DE2314">
        <w:tab/>
      </w:r>
      <w:r w:rsidRPr="00DE2314">
        <w:t>CGAACGCGCGCGGATGCGGAGTTGAAGTGAACTTGCGGGG</w:t>
      </w:r>
    </w:p>
    <w:p w14:paraId="1E24AB2D" w14:textId="605AA908" w:rsidR="00592D92" w:rsidRPr="00DE2314" w:rsidRDefault="00592D92" w:rsidP="00592D92">
      <w:r w:rsidRPr="00DE2314">
        <w:t xml:space="preserve">• HHR2 </w:t>
      </w:r>
      <w:r w:rsidR="003430E1" w:rsidRPr="00DE2314">
        <w:tab/>
      </w:r>
      <w:r w:rsidR="003430E1" w:rsidRPr="00DE2314">
        <w:tab/>
      </w:r>
      <w:r w:rsidRPr="00DE2314">
        <w:t>GGTGGGCCGTTGTGCTGAAA</w:t>
      </w:r>
    </w:p>
    <w:p w14:paraId="7FC79F81" w14:textId="32BD3586" w:rsidR="00592D92" w:rsidRPr="00DE2314" w:rsidRDefault="00592D92" w:rsidP="00592D92">
      <w:r w:rsidRPr="00DE2314">
        <w:lastRenderedPageBreak/>
        <w:t xml:space="preserve">• </w:t>
      </w:r>
      <w:proofErr w:type="spellStart"/>
      <w:r w:rsidRPr="00DE2314">
        <w:t>Rcheck</w:t>
      </w:r>
      <w:proofErr w:type="spellEnd"/>
      <w:r w:rsidRPr="00DE2314">
        <w:t xml:space="preserve"> 1 </w:t>
      </w:r>
      <w:r w:rsidR="003430E1" w:rsidRPr="00DE2314">
        <w:tab/>
      </w:r>
      <w:r w:rsidR="003430E1" w:rsidRPr="00DE2314">
        <w:tab/>
      </w:r>
      <w:r w:rsidRPr="00DE2314">
        <w:t>GATGGAGACTCACCTGATGC</w:t>
      </w:r>
    </w:p>
    <w:p w14:paraId="283F26FA" w14:textId="6A8559B6" w:rsidR="00592D92" w:rsidRPr="00DE2314" w:rsidRDefault="00592D92" w:rsidP="00592D92">
      <w:r w:rsidRPr="00DE2314">
        <w:t xml:space="preserve">• HHL2 II </w:t>
      </w:r>
      <w:r w:rsidR="003430E1" w:rsidRPr="00DE2314">
        <w:tab/>
      </w:r>
      <w:r w:rsidR="003430E1" w:rsidRPr="00DE2314">
        <w:tab/>
      </w:r>
      <w:r w:rsidRPr="00DE2314">
        <w:t>GGATCCACGAGATCTTGGAGCGAGGACTTA</w:t>
      </w:r>
    </w:p>
    <w:p w14:paraId="379D496F" w14:textId="77777777" w:rsidR="00592D92" w:rsidRPr="00DE2314" w:rsidRDefault="00592D92" w:rsidP="00592D92"/>
    <w:p w14:paraId="11BD662A" w14:textId="77777777" w:rsidR="00592D92" w:rsidRPr="00DE2314" w:rsidRDefault="00592D92" w:rsidP="00592D92">
      <w:pPr>
        <w:rPr>
          <w:b/>
        </w:rPr>
      </w:pPr>
    </w:p>
    <w:p w14:paraId="420D55E4" w14:textId="0A43D12F" w:rsidR="003430E1" w:rsidRPr="00DE2314" w:rsidRDefault="003430E1" w:rsidP="00592D92">
      <w:pPr>
        <w:rPr>
          <w:b/>
        </w:rPr>
      </w:pPr>
      <w:r w:rsidRPr="00DE2314">
        <w:rPr>
          <w:b/>
        </w:rPr>
        <w:t>Gene</w:t>
      </w:r>
      <w:r w:rsidR="00592D92" w:rsidRPr="00DE2314">
        <w:rPr>
          <w:b/>
        </w:rPr>
        <w:t xml:space="preserve"> fragments list:</w:t>
      </w:r>
      <w:r w:rsidRPr="00DE2314">
        <w:rPr>
          <w:b/>
        </w:rPr>
        <w:t xml:space="preserve">  </w:t>
      </w:r>
    </w:p>
    <w:p w14:paraId="66BCB870" w14:textId="00EEBC69" w:rsidR="003430E1" w:rsidRPr="00DE2314" w:rsidRDefault="003430E1" w:rsidP="00592D92">
      <w:r w:rsidRPr="00DE2314">
        <w:t>G-blocks were synthesized by I</w:t>
      </w:r>
      <w:r w:rsidR="00FC3C9F" w:rsidRPr="00DE2314">
        <w:t>ntegrated DNA Technologies Inc. (Coralville, USA)</w:t>
      </w:r>
      <w:r w:rsidRPr="00DE2314">
        <w:t xml:space="preserve"> </w:t>
      </w:r>
      <w:r w:rsidR="00FC3C9F" w:rsidRPr="00DE2314">
        <w:t xml:space="preserve">or for those cloned into pEX-A2, by Eurofins </w:t>
      </w:r>
      <w:proofErr w:type="spellStart"/>
      <w:r w:rsidR="00FC3C9F" w:rsidRPr="00DE2314">
        <w:t>ScientificSE</w:t>
      </w:r>
      <w:proofErr w:type="spellEnd"/>
      <w:r w:rsidR="00FC3C9F" w:rsidRPr="00DE2314">
        <w:t xml:space="preserve"> (Luxembourg).</w:t>
      </w:r>
    </w:p>
    <w:p w14:paraId="0803FA03" w14:textId="77777777" w:rsidR="00FC3C9F" w:rsidRPr="00DE2314" w:rsidRDefault="00FC3C9F" w:rsidP="00592D92"/>
    <w:p w14:paraId="14376D8D" w14:textId="77777777" w:rsidR="00592D92" w:rsidRPr="00DE2314" w:rsidRDefault="00592D92" w:rsidP="00592D92">
      <w:pPr>
        <w:rPr>
          <w:b/>
          <w:i/>
          <w:sz w:val="20"/>
          <w:szCs w:val="20"/>
        </w:rPr>
      </w:pPr>
      <w:proofErr w:type="spellStart"/>
      <w:r w:rsidRPr="00DE2314">
        <w:rPr>
          <w:b/>
          <w:i/>
          <w:sz w:val="20"/>
          <w:szCs w:val="20"/>
        </w:rPr>
        <w:t>gBlock</w:t>
      </w:r>
      <w:proofErr w:type="spellEnd"/>
      <w:r w:rsidRPr="00DE2314">
        <w:rPr>
          <w:b/>
          <w:i/>
          <w:sz w:val="20"/>
          <w:szCs w:val="20"/>
        </w:rPr>
        <w:t xml:space="preserve"> Mix7:</w:t>
      </w:r>
    </w:p>
    <w:p w14:paraId="2D728441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CTCTGAATAGGGAATTGGGGGCTTATTATTTTTTGGACACTTTGCCATCAGGTCGACGTCTTTGATTA</w:t>
      </w:r>
    </w:p>
    <w:p w14:paraId="1D4876C6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ACATCGACCCCTGGAGCGAGGACTTAACCCGACGGCAGCTGCATCAGTTTCAGTTCTCCGAGGGACAT</w:t>
      </w:r>
    </w:p>
    <w:p w14:paraId="00015683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TAGATGGATACTCTGGGCCCTCATCTGCGTCTTCGCGTGTGTTTGTGTGTTTTTATAACATTTGTGGA</w:t>
      </w:r>
    </w:p>
    <w:p w14:paraId="4E608521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TACGCCTATAAAAACTACACTTCACCGCGAAGCCAGCGAAGTGGGCACCAGCTACAACAAAGGACAAT</w:t>
      </w:r>
    </w:p>
    <w:p w14:paraId="67E01CE7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TTATTCTGCAAAAATGATACAACCTGTCGCTCGAGAGATTAC</w:t>
      </w:r>
    </w:p>
    <w:p w14:paraId="3315AECD" w14:textId="77777777" w:rsidR="003430E1" w:rsidRPr="00DE2314" w:rsidRDefault="003430E1" w:rsidP="00592D92">
      <w:pPr>
        <w:rPr>
          <w:sz w:val="20"/>
          <w:szCs w:val="20"/>
        </w:rPr>
      </w:pPr>
    </w:p>
    <w:p w14:paraId="5DF55AAF" w14:textId="77777777" w:rsidR="003430E1" w:rsidRPr="00DE2314" w:rsidRDefault="003430E1" w:rsidP="00592D92">
      <w:pPr>
        <w:rPr>
          <w:sz w:val="20"/>
          <w:szCs w:val="20"/>
        </w:rPr>
      </w:pPr>
    </w:p>
    <w:p w14:paraId="1BC1B06C" w14:textId="61DFB37B" w:rsidR="00592D92" w:rsidRPr="00DE2314" w:rsidRDefault="00592D92" w:rsidP="00592D92">
      <w:pPr>
        <w:rPr>
          <w:b/>
          <w:i/>
          <w:sz w:val="20"/>
          <w:szCs w:val="20"/>
        </w:rPr>
      </w:pPr>
      <w:proofErr w:type="spellStart"/>
      <w:r w:rsidRPr="00DE2314">
        <w:rPr>
          <w:b/>
          <w:i/>
          <w:sz w:val="20"/>
          <w:szCs w:val="20"/>
        </w:rPr>
        <w:t>gBlock</w:t>
      </w:r>
      <w:proofErr w:type="spellEnd"/>
      <w:r w:rsidRPr="00DE2314">
        <w:rPr>
          <w:b/>
          <w:i/>
          <w:sz w:val="20"/>
          <w:szCs w:val="20"/>
        </w:rPr>
        <w:t xml:space="preserve"> fragment 29</w:t>
      </w:r>
    </w:p>
    <w:p w14:paraId="7099E54A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TTATTTTTTGGACACTTTGCCATCAGGTCGACGTCGCGTCGCCCGGAGCTCAAACGACGATTACTTGC</w:t>
      </w:r>
    </w:p>
    <w:p w14:paraId="5AFE41B7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GCCACTCGTCCTGCTCCCCGTTCGGTGGGCATTGTCCTGCGGAGCTCCTGGAGTTCCTGGAGTCGCATT</w:t>
      </w:r>
    </w:p>
    <w:p w14:paraId="672BF0CE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GAAGTCTGACTGTGGGTCCCGGAGCCACGGCCTTTGTCTTCGGTGGCGGCGGCGTTGCACCAATTGTG</w:t>
      </w:r>
    </w:p>
    <w:p w14:paraId="1BC1FB2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ACCAATCCGACAACAAAAGCCAAAAACGCTGCAGGCCGGAACCCAAAAGTATACGAGAAGTCTACTCA</w:t>
      </w:r>
    </w:p>
    <w:p w14:paraId="7BCE0693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GTATATAAAGAAAGCCAAAGAAGTGGCTGTAAATCAAAAGGAGCCGGTTCGGCATCGTTTGTTGCC</w:t>
      </w:r>
    </w:p>
    <w:p w14:paraId="29DF20B4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AATACCAAAATTAATTATAATAGCCACAAAGAACAAGCACTTTGACCCCGCGTCCGCATCCGCATT</w:t>
      </w:r>
    </w:p>
    <w:p w14:paraId="6FF6510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GAATCCGCATCCGCGCGCGTTCGGTTGGCCAATTGTGAGCCTGGATTACAAATTCGCGTGTGCGACTT</w:t>
      </w:r>
    </w:p>
    <w:p w14:paraId="5790AB14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AGAAAAATATTGGGGGCCAAAAACGCCGAGAAAAGCCTATTTACCAGCATTTCCGCCTTGCGGTTTGG</w:t>
      </w:r>
    </w:p>
    <w:p w14:paraId="63FFF734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182</w:t>
      </w:r>
    </w:p>
    <w:p w14:paraId="6DBB7708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AGCTGAAGGGACAGTGTTGCAGCTTTTGGACCGGCTCCCTTGAGTTTGCGGGGCGTGACTTCAATTAA</w:t>
      </w:r>
    </w:p>
    <w:p w14:paraId="4BD2526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TGATTTGTGGCCTCCGCTTCTGACACACGAGACGTAAATAGCGGCCCTGAATTGCCGTGCTGCTAAA</w:t>
      </w:r>
    </w:p>
    <w:p w14:paraId="5EAF69C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TACGTATACTAGAGCATAGTCCTCGGCCCACCGGAGGAACGGAAACCGCCTCAAAGTTTGCTAATTGA</w:t>
      </w:r>
    </w:p>
    <w:p w14:paraId="0A798130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AGCTCCTTACTTATTGCCTCTCCGCCCCGAAAGCCCCCAACAAAGCCCCGTCGGCGGAATCGAAAGCC</w:t>
      </w:r>
    </w:p>
    <w:p w14:paraId="725DC103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CGGCAATTCGGATTCCCGGCGAAGAGGCAGTGGATTTAGCCGAGCCCCGCCGCCGCCGAGCTGAAAGC</w:t>
      </w:r>
    </w:p>
    <w:p w14:paraId="11C2813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AAGAAGAAGAGGCGAGACAGCGGCAGCCATCGCCGGCCTGAAAGAGAGCGTGCTCTTGGCCTCTCTCG</w:t>
      </w:r>
    </w:p>
    <w:p w14:paraId="6DE4990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TCGCGCTCGTGCCTACGACAGTGCGGTATTCCACAGCGGCCGCCCTCGCTCCGCCCTGCTCTGCTCGCC</w:t>
      </w:r>
    </w:p>
    <w:p w14:paraId="75D0D27A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CTCACCTGCGACGTCGTCTGTTGTGAAGTTCTTGCGACGTGAGCGACCGAAACTCGGGGCCCCGAAAA</w:t>
      </w:r>
    </w:p>
    <w:p w14:paraId="6727803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CTAGAGGCCCAAAAAACAGGATTGTGAGCGAGCGAGGGAGCGGAGGAATTTCGAGGGACTTTCTGCG</w:t>
      </w:r>
    </w:p>
    <w:p w14:paraId="716F8FFB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CTGCGTCGTCGCCCAGACAAAAACAAAAAAAGCCCAGAAACAAAGGCCGACGGACGAAGGAAGTTGCC</w:t>
      </w:r>
    </w:p>
    <w:p w14:paraId="5FF378A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AGG</w:t>
      </w:r>
    </w:p>
    <w:p w14:paraId="76E92519" w14:textId="77777777" w:rsidR="003430E1" w:rsidRPr="00DE2314" w:rsidRDefault="003430E1" w:rsidP="00592D92">
      <w:pPr>
        <w:rPr>
          <w:sz w:val="20"/>
          <w:szCs w:val="20"/>
        </w:rPr>
      </w:pPr>
    </w:p>
    <w:p w14:paraId="00CD018D" w14:textId="77777777" w:rsidR="003430E1" w:rsidRPr="00DE2314" w:rsidRDefault="003430E1" w:rsidP="00592D92">
      <w:pPr>
        <w:rPr>
          <w:sz w:val="20"/>
          <w:szCs w:val="20"/>
        </w:rPr>
      </w:pPr>
    </w:p>
    <w:p w14:paraId="1A67C0C9" w14:textId="694114EF" w:rsidR="00592D92" w:rsidRPr="00DE2314" w:rsidRDefault="00592D92" w:rsidP="00592D92">
      <w:pPr>
        <w:rPr>
          <w:b/>
          <w:i/>
          <w:sz w:val="20"/>
          <w:szCs w:val="20"/>
        </w:rPr>
      </w:pPr>
      <w:proofErr w:type="spellStart"/>
      <w:r w:rsidRPr="00DE2314">
        <w:rPr>
          <w:b/>
          <w:i/>
          <w:sz w:val="20"/>
          <w:szCs w:val="20"/>
        </w:rPr>
        <w:t>gBlock</w:t>
      </w:r>
      <w:proofErr w:type="spellEnd"/>
      <w:r w:rsidRPr="00DE2314">
        <w:rPr>
          <w:b/>
          <w:i/>
          <w:sz w:val="20"/>
          <w:szCs w:val="20"/>
        </w:rPr>
        <w:t xml:space="preserve"> NP attP70</w:t>
      </w:r>
    </w:p>
    <w:p w14:paraId="195BA20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GCTTGTGTATCGCTCGAGGGATCCCTCGAAGCCGCGGTGCGGGTGCCAGGGCGTGCCCTTGGGCTCC</w:t>
      </w:r>
    </w:p>
    <w:p w14:paraId="6B62E909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CGGGCGCGTACTCCACCTCACCCATCATTCGGATAGCCTTAGCAGTTTTAAAACATTTCGTAAGGCCC</w:t>
      </w:r>
    </w:p>
    <w:p w14:paraId="4C92F4F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TATGTGTATTTAAAAGGTGGTTTAGTTCTAGCTCTAGCTTATTTCTACTTACGAATTCATTTGCTGT</w:t>
      </w:r>
    </w:p>
    <w:p w14:paraId="3CCC2A0E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CACTTTGACACAAGGCGCGCTTGGGTTCGTTCCGTTCGTTTCGGTTGCAGCGCAGTCGACGCAGATAC</w:t>
      </w:r>
    </w:p>
    <w:p w14:paraId="7F7626C3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ATATATAGATACATAGATACAAATATACCGAGGTGGTTGTCGAGGAGATGCCGGCGAGGTTGTGAG</w:t>
      </w:r>
    </w:p>
    <w:p w14:paraId="72B9F236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TCTGAGGATGCGAGGTGAGCATGGCACAAAAACAGAGAACTCAGAACTGAGCATCGAAAACAGAAA</w:t>
      </w:r>
    </w:p>
    <w:p w14:paraId="628DE6B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CTGAGAATCGAGCATCGAGCAACGAGCAACGATAGACCCCAGAAGGGCAAAAGTGGGAAGGAAAGAA</w:t>
      </w:r>
    </w:p>
    <w:p w14:paraId="78D815D9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GCCAACCAGAAGGTCGTAAACCCGGGCAGCGCTGCCACGATGGCAACACTTGCGAGAACGCCAAGATG</w:t>
      </w:r>
    </w:p>
    <w:p w14:paraId="14CB2836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TGAGGTGGAGTACGCGCCCGGGGAGCCCAAGGGCACGCCCTGGCACCCGCACCGCGGCTTCGAGTCG</w:t>
      </w:r>
    </w:p>
    <w:p w14:paraId="50D25531" w14:textId="709562D0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GCGGCCGCATGTGCGAAGCTT</w:t>
      </w:r>
    </w:p>
    <w:p w14:paraId="2DFCC59E" w14:textId="77777777" w:rsidR="00091B15" w:rsidRPr="00DE2314" w:rsidRDefault="00091B15" w:rsidP="00592D92">
      <w:pPr>
        <w:rPr>
          <w:sz w:val="20"/>
          <w:szCs w:val="20"/>
        </w:rPr>
      </w:pPr>
    </w:p>
    <w:p w14:paraId="301B0DC5" w14:textId="77777777" w:rsidR="00592D92" w:rsidRPr="00DE2314" w:rsidRDefault="00592D92" w:rsidP="00592D92">
      <w:pPr>
        <w:rPr>
          <w:b/>
          <w:sz w:val="20"/>
          <w:szCs w:val="20"/>
        </w:rPr>
      </w:pPr>
      <w:proofErr w:type="spellStart"/>
      <w:r w:rsidRPr="00DE2314">
        <w:rPr>
          <w:b/>
          <w:sz w:val="20"/>
          <w:szCs w:val="20"/>
        </w:rPr>
        <w:t>gBlock</w:t>
      </w:r>
      <w:proofErr w:type="spellEnd"/>
      <w:r w:rsidRPr="00DE2314">
        <w:rPr>
          <w:b/>
          <w:sz w:val="20"/>
          <w:szCs w:val="20"/>
        </w:rPr>
        <w:t xml:space="preserve"> </w:t>
      </w:r>
      <w:proofErr w:type="spellStart"/>
      <w:r w:rsidRPr="00DE2314">
        <w:rPr>
          <w:b/>
          <w:sz w:val="20"/>
          <w:szCs w:val="20"/>
        </w:rPr>
        <w:t>AluI</w:t>
      </w:r>
      <w:proofErr w:type="spellEnd"/>
      <w:r w:rsidRPr="00DE2314">
        <w:rPr>
          <w:b/>
          <w:sz w:val="20"/>
          <w:szCs w:val="20"/>
        </w:rPr>
        <w:t xml:space="preserve"> guide</w:t>
      </w:r>
    </w:p>
    <w:p w14:paraId="18EC17A9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AAAAGCCGAGTCAAATGCCGAATGCAGAGTCTCATTACAGCACAATCAACTCAAGAAAAACTCGACAC</w:t>
      </w:r>
    </w:p>
    <w:p w14:paraId="345460B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TTTTTACCATTTGCACTTAAATCCTTTTTTATTCGTTATGTATACTTTTTTTGGTCCCTAACCAAAAC</w:t>
      </w:r>
    </w:p>
    <w:p w14:paraId="24105BA0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ACCAAACTCTCTTAGTCGTGCCTCTATATTTAAAACTATCAATTTATTATAGTCAATAAATCGAAC</w:t>
      </w:r>
    </w:p>
    <w:p w14:paraId="2297D39B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lastRenderedPageBreak/>
        <w:t>TGTGTTTTCAACAAACGAACAATAGGACACTTTGATTCTAAAGGAAATTTTGAAAATCTTAAGCAGAG</w:t>
      </w:r>
    </w:p>
    <w:p w14:paraId="359DA9EA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TTCTTAAGACCATTTGCCAATTCTTATAATTCTCAACTGCTCTTTCCTGATGTTGATCATTTATATA</w:t>
      </w:r>
    </w:p>
    <w:p w14:paraId="7C8C5038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TATGTTTTCCTCAATACTTCGGTGGCAAAATATCAAACAAGTTTTAGAGCTAGAAATAGCAAGTTA</w:t>
      </w:r>
    </w:p>
    <w:p w14:paraId="2DEE68D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TAAGGCTAGTCCGTTATCAACTTGAAAAAGTGGCACCGAGTCGGTGCTTTTTTT</w:t>
      </w:r>
    </w:p>
    <w:p w14:paraId="4A2D762B" w14:textId="77777777" w:rsidR="003430E1" w:rsidRPr="00DE2314" w:rsidRDefault="003430E1" w:rsidP="00592D92">
      <w:pPr>
        <w:rPr>
          <w:sz w:val="20"/>
          <w:szCs w:val="20"/>
        </w:rPr>
      </w:pPr>
    </w:p>
    <w:p w14:paraId="2E3984C8" w14:textId="4D1B3EF7" w:rsidR="00592D92" w:rsidRPr="00DE2314" w:rsidRDefault="00592D92" w:rsidP="00592D92">
      <w:pPr>
        <w:rPr>
          <w:b/>
          <w:i/>
          <w:sz w:val="20"/>
          <w:szCs w:val="20"/>
        </w:rPr>
      </w:pPr>
      <w:proofErr w:type="spellStart"/>
      <w:r w:rsidRPr="00DE2314">
        <w:rPr>
          <w:b/>
          <w:i/>
          <w:sz w:val="20"/>
          <w:szCs w:val="20"/>
        </w:rPr>
        <w:t>gBlock</w:t>
      </w:r>
      <w:proofErr w:type="spellEnd"/>
      <w:r w:rsidRPr="00DE2314">
        <w:rPr>
          <w:b/>
          <w:i/>
          <w:sz w:val="20"/>
          <w:szCs w:val="20"/>
        </w:rPr>
        <w:t xml:space="preserve"> </w:t>
      </w:r>
      <w:proofErr w:type="spellStart"/>
      <w:r w:rsidRPr="00DE2314">
        <w:rPr>
          <w:b/>
          <w:i/>
          <w:sz w:val="20"/>
          <w:szCs w:val="20"/>
        </w:rPr>
        <w:t>BsmI</w:t>
      </w:r>
      <w:proofErr w:type="spellEnd"/>
      <w:r w:rsidRPr="00DE2314">
        <w:rPr>
          <w:b/>
          <w:i/>
          <w:sz w:val="20"/>
          <w:szCs w:val="20"/>
        </w:rPr>
        <w:t xml:space="preserve"> guide</w:t>
      </w:r>
    </w:p>
    <w:p w14:paraId="6FA7C3B8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AAAAGCCGAGTCAAATGCCGAATGCAGAGTCTCATTACAGCACAATCAACTCAAGAAAAACTCGACAC</w:t>
      </w:r>
    </w:p>
    <w:p w14:paraId="120C6C99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TTTTTACCATTTGCACTTAAATCCTTTTTTATTCGTTATGTATACTTTTTTTGGTCCCTAACCAAAAC</w:t>
      </w:r>
    </w:p>
    <w:p w14:paraId="01AEDBB7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ACCAAACTCTCTTAGTCGTGCCTCTATATTTAAAACTATCAATTTATTATAGTCAATAAATCGAAC</w:t>
      </w:r>
    </w:p>
    <w:p w14:paraId="2C2F9C73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GTGTTTTCAACAAACGAACAATAGGACACTTTGATTCTAAAGGAAATTTTGAAAATCTTAAGCAGAG</w:t>
      </w:r>
    </w:p>
    <w:p w14:paraId="3991BE9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TTCTTAAGACCATTTGCCAATTCTTATAATTCTCAACTGCTCTTTCCTGATGTTGATCATTTATATA</w:t>
      </w:r>
    </w:p>
    <w:p w14:paraId="274AB840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TATGTTTTCCTCAATACTTCGGGCTTGCATTCATTTTTTGGTTTTAGAGCTAGAAATAGCAAGTTAA</w:t>
      </w:r>
    </w:p>
    <w:p w14:paraId="788B2499" w14:textId="4FCE412D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TAAGGCTAGTCCGTTATCAACTTGAAAAAGTGGCACCGAGTCGGTGCTTTTTTT</w:t>
      </w:r>
    </w:p>
    <w:p w14:paraId="36A74D04" w14:textId="77777777" w:rsidR="00091B15" w:rsidRPr="00DE2314" w:rsidRDefault="00091B15" w:rsidP="00592D92">
      <w:pPr>
        <w:rPr>
          <w:sz w:val="20"/>
          <w:szCs w:val="20"/>
        </w:rPr>
      </w:pPr>
    </w:p>
    <w:p w14:paraId="0D07E803" w14:textId="77777777" w:rsidR="00592D92" w:rsidRPr="00DE2314" w:rsidRDefault="00592D92" w:rsidP="00592D92">
      <w:pPr>
        <w:rPr>
          <w:b/>
          <w:i/>
          <w:sz w:val="20"/>
          <w:szCs w:val="20"/>
        </w:rPr>
      </w:pPr>
      <w:r w:rsidRPr="00DE2314">
        <w:rPr>
          <w:b/>
          <w:i/>
          <w:sz w:val="20"/>
          <w:szCs w:val="20"/>
        </w:rPr>
        <w:t>Guide 3’ in pEX-A2</w:t>
      </w:r>
    </w:p>
    <w:p w14:paraId="0DCAEE2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CTGCTTTTGCTCGCTTGGATCCGAATTCCTGTGTGAAATTGTTATCCGCTCACAATTCCACACAACAT</w:t>
      </w:r>
    </w:p>
    <w:p w14:paraId="3D1FF0AA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CGAGCCGGAAGCATAAAGTGTAAAGCCTGGGGTGCCTAATGAGTGAGCTAACTCACATTAATTGCGTT</w:t>
      </w:r>
    </w:p>
    <w:p w14:paraId="0D608C11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GCTCACTGCCCGCTTTCCAGTCGGGAAACCTGTCGTGCCAGCTGCATTAATGAATCGGCCAACGCGC</w:t>
      </w:r>
    </w:p>
    <w:p w14:paraId="4BEA27A4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GGAGAGGCGGTTTGCGTATTGGGCGCTCTTCCGCTTCCTCGCTCACTGACTCGCTGCGCTCGGTCGTT</w:t>
      </w:r>
    </w:p>
    <w:p w14:paraId="70FF92A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GGCTGCGGCGAGCGGTATCAGCTCACTCAAAGGCGGTAATACGGTTATCCACAGAATCAGGGGATAAC</w:t>
      </w:r>
    </w:p>
    <w:p w14:paraId="17A9BC81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AGGAAAGAACATGTGAGCAAAAGGCCAGCAAAAGGCCAGGAACCGTAAAAAGGCCGCGTTGCTGGC</w:t>
      </w:r>
    </w:p>
    <w:p w14:paraId="65B15E61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TTTTTCCATAGGCTCCGCCCCCCTGACGAGCATCACAAAAATCGACGCTCAAGTCAGAGGTGGCGAAA</w:t>
      </w:r>
    </w:p>
    <w:p w14:paraId="607E8DF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CCGACAGGACTATAAAGATACCAGGCGTTTCCCCCTGGAAGCTCCCTCGTGCGCTCTCCTGTTCCGACC</w:t>
      </w:r>
    </w:p>
    <w:p w14:paraId="72186D87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TGCCGCTTACCGGATACCTGTCCGCCTTTCTCCCTTCGGGAAGCGTGGCGCTTTCTCATAGCTCACGCT</w:t>
      </w:r>
    </w:p>
    <w:p w14:paraId="2E2ED479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TAGGTATCTCAGTTCGGTGTAGGTCGTTCGCTCCAAGCTGGGCTGTGTGCACGAACCCCCCGTTCAGC</w:t>
      </w:r>
    </w:p>
    <w:p w14:paraId="5599E65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CGACCGCTGCGCCTTATCCGGTAACTATCGTCTTGAGTCCAACCCGGTAAGACACGACTTATCGCCACT</w:t>
      </w:r>
    </w:p>
    <w:p w14:paraId="0C25B2C1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CAGCAGCCACTGGTAACAGGATTAGCAGAGCGAGGTATGTAGGCGGTGCTACAGAGTTCTTGAAGT</w:t>
      </w:r>
    </w:p>
    <w:p w14:paraId="1D475D39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TGGCCTAACTACGGCTACACTAGAAGAACAGTATTTGGTATCTGCGCTCTGCTGAAGCCAGTTACCT</w:t>
      </w:r>
    </w:p>
    <w:p w14:paraId="55D015A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CGGAAAAAGAGTTGGTAGCTCTTGATCCGGCAAACAAACCACCGCTGGTAGCGGTGGTTTTTTTGTTT</w:t>
      </w:r>
    </w:p>
    <w:p w14:paraId="2ADB2ECA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AAGCAGCAGATTACGCGCAGAAAAAAAGGATCTCAAGAAGATCCTTTGATCTTTTCTACGGGGTCTG</w:t>
      </w:r>
    </w:p>
    <w:p w14:paraId="359EB8A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CGCTCAGTGGAACGAAAACTCACGTTAAGGGATTTTGGTCATGAGATTATCAAAAAGGATCTTCACCT</w:t>
      </w:r>
    </w:p>
    <w:p w14:paraId="251F8EA7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ATCCTTTTAAATTAAAAATGAAGTTTTAAATCAATCTAAAGTATATATGAGTAAACTTGGTCTGAC</w:t>
      </w:r>
    </w:p>
    <w:p w14:paraId="46B07349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TTACCAATGCTTAATCAGTGAGGCACCTATCTCAGCGATCTGTCTATTTCGTTCATCCATAGTTGCC</w:t>
      </w:r>
    </w:p>
    <w:p w14:paraId="7A43907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GACTCCCCGTCGTGTAGATAACTACGATACGGGAGGGCTTACCATCTGGCCCCAGTGCTGCAATGATA</w:t>
      </w:r>
    </w:p>
    <w:p w14:paraId="0D09C9A6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CGCGACTCCCACGCTCACCGGCTCCAGATTTATCAGCAATAAACCAGCCAGCCGGAAGGGCCGAGCGC</w:t>
      </w:r>
    </w:p>
    <w:p w14:paraId="4B89A39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AAGTGGTCCTGCAACTTTATCCGCCTCCATCCAGTCTATTAATTGTTGCCGGGAAGCTAGAGTAAGT</w:t>
      </w:r>
    </w:p>
    <w:p w14:paraId="7A54EFB4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TTCGCCAGTTAATAGTTTGCGCAACGTTGTTGCCATTGCTACAGGCATCGTGGTGTCACGCTCGTCG</w:t>
      </w:r>
    </w:p>
    <w:p w14:paraId="277CBA2A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TTGGTATGGCTTCATTCAGCTCCGGTTCCCAACGATCAAGGCGAGTTACATGATCCCCCATGTTGTGC</w:t>
      </w:r>
    </w:p>
    <w:p w14:paraId="76FE94C7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AAAGCGGTTAGCTCCTTCGGTCCTCCGATCGTTGTCAGAAGTAAGTTGGCCGCAGTGTTATCACTC</w:t>
      </w:r>
    </w:p>
    <w:p w14:paraId="1F9E86F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TGGTTATGGCAGCACTGCATAATTCTCTTACTGTCATGCCATCCGTAAGATGCTTTTCTGTGACTGGT</w:t>
      </w:r>
    </w:p>
    <w:p w14:paraId="1FAD529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AGTACTCAACCAAGTCATTCTGAGAATAGTGTATGCGGCGACCGAGTTGCTCTTGCCCGGCGTCAATA</w:t>
      </w:r>
    </w:p>
    <w:p w14:paraId="5745DA38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GGGATAATACCGCGCCACATAGCAGAACTTTAAAAGTGCTCATCATTGGAAAACGTTCTTCGGGGCGA</w:t>
      </w:r>
    </w:p>
    <w:p w14:paraId="2DD18A1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CTCTCAAGGATCTTACCGCTGTTGAGATCCAGTTCGATGTAACCCACTCGTGCACCCAACTGATCT</w:t>
      </w:r>
    </w:p>
    <w:p w14:paraId="5AAC1FF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CAGCATCTTTTACTTTCACCAGCGTTTCTGGGTGAGCAAAAACAGGAAGGCAAAATGCCGCAAAAAAG</w:t>
      </w:r>
    </w:p>
    <w:p w14:paraId="185472F3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AATAAGGGCGACACGGAAATGTTGAATACTCATACTCTTCCTTTTTCAATATTATTGAAGCATTTAT</w:t>
      </w:r>
    </w:p>
    <w:p w14:paraId="7ACA8AA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AGGGTTATTGTCTCATGAGCGGATACATATTTGAATGTATTTAGAAAAATAAACAAATAGGGGTTCC</w:t>
      </w:r>
    </w:p>
    <w:p w14:paraId="4736E3BE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GCACATTTCCCCGAAAAGTGCCACCTGACGTCTAAGAAACCATTATTATCATGACATTAACCTATAA</w:t>
      </w:r>
    </w:p>
    <w:p w14:paraId="1FCBC239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TAGGCGTATCACGAGGCCCTTTCGTCTCGCGCGTTTCGGTGATGACGGTGAAAACCTCTGACACAT</w:t>
      </w:r>
    </w:p>
    <w:p w14:paraId="66E6C22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AGCTCCCGGAGACGGTCACAGCTTGTCTGTAAGCGGATGCCGGGAGCAGACAAGCCCGTCAGGGCGC</w:t>
      </w:r>
    </w:p>
    <w:p w14:paraId="3DB3038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TCAGCGGGTGTTGGCGGGTGTCGGGGCTGGCTTAACTATGCGGCATCAGAGCAGATTGTACTGAGAGT</w:t>
      </w:r>
    </w:p>
    <w:p w14:paraId="179BE03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ACCAATTGGGTACCGAGCTCGCGGCCGCAAGCGAAAAGCCGAGTCAAATGCCGAATGCAGAGTCTCA</w:t>
      </w:r>
    </w:p>
    <w:p w14:paraId="51F6377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TACAGCACAATCAACTCAAGAAAAACTCGACACTTTTTTACCATTTGCACTTAAATCCTTTTTTATTC</w:t>
      </w:r>
    </w:p>
    <w:p w14:paraId="6DBB7A2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TTATGTATACTTTTTTTGGTCCCTAACCAAAACAAAACCAAACTCTCTTAGTCGTGCCTCTATATTTA</w:t>
      </w:r>
    </w:p>
    <w:p w14:paraId="4C49BF13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CTATCAATTTATTATAGTCAATAAATCGAACTGTGTTTTCAACAAACGAACAATAGGACACTTTG</w:t>
      </w:r>
    </w:p>
    <w:p w14:paraId="44340974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TTCTAAAGGAAATTTTGAAAATCTTAAGCAGAGGGTTCTTAAGACCATTTGCCAATTCTTATAATTC</w:t>
      </w:r>
    </w:p>
    <w:p w14:paraId="1B5B80E8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CAACTGCTCTTTCCTGATGTTGATCATTTATATAGGTATGTTTTCCTCAATACTTCGACTGCTAAGGC</w:t>
      </w:r>
    </w:p>
    <w:p w14:paraId="206D0EF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ATCCGAAGTTTTAGAGCTAGAAATAGCAAGTTAAAATAAGGCTAGTCCGTTATCAACTTGAAAAAGT</w:t>
      </w:r>
    </w:p>
    <w:p w14:paraId="12E4B70F" w14:textId="4B425AFC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lastRenderedPageBreak/>
        <w:t>GGCACCGAGTCGGTGCTTTTTTTA</w:t>
      </w:r>
    </w:p>
    <w:p w14:paraId="4BA948CB" w14:textId="77777777" w:rsidR="00091B15" w:rsidRPr="00DE2314" w:rsidRDefault="00091B15" w:rsidP="00592D92">
      <w:pPr>
        <w:rPr>
          <w:sz w:val="20"/>
          <w:szCs w:val="20"/>
        </w:rPr>
      </w:pPr>
    </w:p>
    <w:p w14:paraId="6B4F884C" w14:textId="77777777" w:rsidR="00592D92" w:rsidRPr="00DE2314" w:rsidRDefault="00592D92" w:rsidP="00592D92">
      <w:pPr>
        <w:rPr>
          <w:b/>
          <w:i/>
          <w:sz w:val="20"/>
          <w:szCs w:val="20"/>
        </w:rPr>
      </w:pPr>
      <w:r w:rsidRPr="00DE2314">
        <w:rPr>
          <w:b/>
          <w:i/>
          <w:sz w:val="20"/>
          <w:szCs w:val="20"/>
        </w:rPr>
        <w:t>Guide 5’ in pEX-A2</w:t>
      </w:r>
    </w:p>
    <w:p w14:paraId="652CC13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CTGCTTTTGCTCGCTTGGATCCGAATTCCTGTGTGAAATTGTTATCCGCTCACAATTCCACACAACAT</w:t>
      </w:r>
    </w:p>
    <w:p w14:paraId="00FE6EA0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CGAGCCGGAAGCATAAAGTGTAAAGCCTGGGGTGCCTAATGAGTGAGCTAACTCACATTAATTGCGTT</w:t>
      </w:r>
    </w:p>
    <w:p w14:paraId="3BE69058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GCTCACTGCCCGCTTTCCAGTCGGGAAACCTGTCGTGCCAGCTGCATTAATGAATCGGCCAACGCGC</w:t>
      </w:r>
    </w:p>
    <w:p w14:paraId="173C5DD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GGAGAGGCGGTTTGCGTATTGGGCGCTCTTCCGCTTCCTCGCTCACTGACTCGCTGCGCTCGGTCGTT</w:t>
      </w:r>
    </w:p>
    <w:p w14:paraId="01E9705B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GGCTGCGGCGAGCGGTATCAGCTCACTCAAAGGCGGTAATACGGTTATCCACAGAATCAGGGGATAAC</w:t>
      </w:r>
    </w:p>
    <w:p w14:paraId="738805B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AGGAAAGAACATGTGAGCAAAAGGCCAGCAAAAGGCCAGGAACCGTAAAAAGGCCGCGTTGCTGGC</w:t>
      </w:r>
    </w:p>
    <w:p w14:paraId="444FE8DE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TTTTTCCATAGGCTCCGCCCCCCTGACGAGCATCACAAAAATCGACGCTCAAGTCAGAGGTGGCGAAA</w:t>
      </w:r>
    </w:p>
    <w:p w14:paraId="48A55DA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CCGACAGGACTATAAAGATACCAGGCGTTTCCCCCTGGAAGCTCCCTCGTGCGCTCTCCTGTTCCGACC</w:t>
      </w:r>
    </w:p>
    <w:p w14:paraId="0B066A59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TGCCGCTTACCGGATACCTGTCCGCCTTTCTCCCTTCGGGAAGCGTGGCGCTTTCTCATAGCTCACGCT</w:t>
      </w:r>
    </w:p>
    <w:p w14:paraId="102A7EE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TAGGTATCTCAGTTCGGTGTAGGTCGTTCGCTCCAAGCTGGGCTGTGTGCACGAACCCCCCGTTCAGC</w:t>
      </w:r>
    </w:p>
    <w:p w14:paraId="4953EC1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CGACCGCTGCGCCTTATCCGGTAACTATCGTCTTGAGTCCAACCCGGTAAGACACGACTTATCGCCACT</w:t>
      </w:r>
    </w:p>
    <w:p w14:paraId="1C92CBC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CAGCAGCCACTGGTAACAGGATTAGCAGAGCGAGGTATGTAGGCGGTGCTACAGAGTTCTTGAAGT</w:t>
      </w:r>
    </w:p>
    <w:p w14:paraId="46A0083A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TGGCCTAACTACGGCTACACTAGAAGAACAGTATTTGGTATCTGCGCTCTGCTGAAGCCAGTTACCT</w:t>
      </w:r>
    </w:p>
    <w:p w14:paraId="046873B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CGGAAAAAGAGTTGGTAGCTCTTGATCCGGCAAACAAACCACCGCTGGTAGCGGTGGTTTTTTTGTTT</w:t>
      </w:r>
    </w:p>
    <w:p w14:paraId="362CC4E5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AAGCAGCAGATTACGCGCAGAAAAAAAGGATCTCAAGAAGATCCTTTGATCTTTTCTACGGGGTCTG</w:t>
      </w:r>
    </w:p>
    <w:p w14:paraId="6E8A579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CGCTCAGTGGAACGAAAACTCACGTTAAGGGATTTTGGTCATGAGATTATCAAAAAGGATCTTCACCT</w:t>
      </w:r>
    </w:p>
    <w:p w14:paraId="4C4FF46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ATCCTTTTAAATTAAAAATGAAGTTTTAAATCAATCTAAAGTATATATGAGTAAACTTGGTCTGAC</w:t>
      </w:r>
    </w:p>
    <w:p w14:paraId="325F1F0E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TTACCAATGCTTAATCAGTGAGGCACCTATCTCAGCGATCTGTCTATTTCGTTCATCCATAGTTGCC</w:t>
      </w:r>
    </w:p>
    <w:p w14:paraId="0637328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GACTCCCCGTCGTGTAGATAACTACGATACGGGAGGGCTTACCATCTGGCCCCAGTGCTGCAATGATA</w:t>
      </w:r>
    </w:p>
    <w:p w14:paraId="0E9B3C98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CGCGACTCCCACGCTCACCGGCTCCAGATTTATCAGCAATAAACCAGCCAGCCGGAAGGGCCGAGCGC</w:t>
      </w:r>
    </w:p>
    <w:p w14:paraId="74703FE0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AAGTGGTCCTGCAACTTTATCCGCCTCCATCCAGTCTATTAATTGTTGCCGGGAAGCTAGAGTAAGT</w:t>
      </w:r>
    </w:p>
    <w:p w14:paraId="114F581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GTTCGCCAGTTAATAGTTTGCGCAACGTTGTTGCCATTGCTACAGGCATCGTGGTGTCACGCTCGTCG</w:t>
      </w:r>
    </w:p>
    <w:p w14:paraId="2BF3D4A8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TTGGTATGGCTTCATTCAGCTCCGGTTCCCAACGATCAAGGCGAGTTACATGATCCCCCATGTTGTGC</w:t>
      </w:r>
    </w:p>
    <w:p w14:paraId="44320A7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AAAGCGGTTAGCTCCTTCGGTCCTCCGATCGTTGTCAGAAGTAAGTTGGCCGCAGTGTTATCACTC</w:t>
      </w:r>
    </w:p>
    <w:p w14:paraId="4EC97F54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TGGTTATGGCAGCACTGCATAATTCTCTTACTGTCATGCCATCCGTAAGATGCTTTTCTGTGACTGGT</w:t>
      </w:r>
    </w:p>
    <w:p w14:paraId="2326A783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AGTACTCAACCAAGTCATTCTGAGAATAGTGTATGCGGCGACCGAGTTGCTCTTGCCCGGCGTCAATA</w:t>
      </w:r>
    </w:p>
    <w:p w14:paraId="1CF518F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GGGATAATACCGCGCCACATAGCAGAACTTTAAAAGTGCTCATCATTGGAAAACGTTCTTCGGGGCGA</w:t>
      </w:r>
    </w:p>
    <w:p w14:paraId="01CAB2EA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CTCTCAAGGATCTTACCGCTGTTGAGATCCAGTTCGATGTAACCCACTCGTGCACCCAACTGATCT</w:t>
      </w:r>
    </w:p>
    <w:p w14:paraId="583E7AEC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CAGCATCTTTTACTTTCACCAGCGTTTCTGGGTGAGCAAAAACAGGAAGGCAAAATGCCGCAAAAAAG</w:t>
      </w:r>
    </w:p>
    <w:p w14:paraId="6FFE8740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AATAAGGGCGACACGGAAATGTTGAATACTCATACTCTTCCTTTTTCAATATTATTGAAGCATTTAT</w:t>
      </w:r>
    </w:p>
    <w:p w14:paraId="12979917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CAGGGTTATTGTCTCATGAGCGGATACATATTTGAATGTATTTAGAAAAATAAACAAATAGGGGTTCC</w:t>
      </w:r>
    </w:p>
    <w:p w14:paraId="5CD8BE20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GCACATTTCCCCGAAAAGTGCCACCTGACGTCTAAGAAACCATTATTATCATGACATTAACCTATAA</w:t>
      </w:r>
    </w:p>
    <w:p w14:paraId="0202C95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TAGGCGTATCACGAGGCCCTTTCGTCTCGCGCGTTTCGGTGATGACGGTGAAAACCTCTGACACAT</w:t>
      </w:r>
    </w:p>
    <w:p w14:paraId="3FF3B24D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AGCTCCCGGAGACGGTCACAGCTTGTCTGTAAGCGGATGCCGGGAGCAGACAAGCCCGTCAGGGCGC</w:t>
      </w:r>
    </w:p>
    <w:p w14:paraId="030C12B0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TCAGCGGGTGTTGGCGGGTGTCGGGGCTGGCTTAACTATGCGGCATCAGAGCAGATTGTACTGAGAGT</w:t>
      </w:r>
    </w:p>
    <w:p w14:paraId="0135A4D6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CACCAATTGGGTACCGAGCTCGCGGCCGCAAGCGAAAAGCCGAGTCAAATGCCGAATGCAGAGTCTCA</w:t>
      </w:r>
    </w:p>
    <w:p w14:paraId="02015062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TACAGCACAATCAACTCAAGAAAAACTCGACACTTTTTTACCATTTGCACTTAAATCCTTTTTTATTC</w:t>
      </w:r>
    </w:p>
    <w:p w14:paraId="07757147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TTATGTATACTTTTTTTGGTCCCTAACCAAAACAAAACCAAACTCTCTTAGTCGTGCCTCTATATTTA</w:t>
      </w:r>
    </w:p>
    <w:p w14:paraId="3F87618E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AACTATCAATTTATTATAGTCAATAAATCGAACTGTGTTTTCAACAAACGAACAATAGGACACTTTG</w:t>
      </w:r>
    </w:p>
    <w:p w14:paraId="47B6606B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ATTCTAAAGGAAATTTTGAAAATCTTAAGCAGAGGGTTCTTAAGACCATTTGCCAATTCTTATAATTC</w:t>
      </w:r>
    </w:p>
    <w:p w14:paraId="3A9DD5D1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CAACTGCTCTTTCCTGATGTTGATCATTTATATAGGTATGTTTTCCTCAATACTTCGCTCGCAAGTGT</w:t>
      </w:r>
    </w:p>
    <w:p w14:paraId="542090CF" w14:textId="77777777" w:rsidR="00592D92" w:rsidRPr="00DE2314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TGCCATCGGTTTTAGAGCTAGAAATAGCAAGTTAAAATAAGGCTAGTCCGTTATCAACTTGAAAAAGT</w:t>
      </w:r>
    </w:p>
    <w:p w14:paraId="09AAB6BE" w14:textId="006045E5" w:rsidR="00592D92" w:rsidRPr="00091B15" w:rsidRDefault="00592D92" w:rsidP="00592D92">
      <w:pPr>
        <w:rPr>
          <w:sz w:val="20"/>
          <w:szCs w:val="20"/>
        </w:rPr>
      </w:pPr>
      <w:r w:rsidRPr="00DE2314">
        <w:rPr>
          <w:sz w:val="20"/>
          <w:szCs w:val="20"/>
        </w:rPr>
        <w:t>GGCACCGAGTCGGTGCTTTTTTTA</w:t>
      </w:r>
    </w:p>
    <w:sectPr w:rsidR="00592D92" w:rsidRPr="00091B15" w:rsidSect="007C33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D92"/>
    <w:rsid w:val="0000012B"/>
    <w:rsid w:val="000207B2"/>
    <w:rsid w:val="0002412E"/>
    <w:rsid w:val="000257A2"/>
    <w:rsid w:val="000279E0"/>
    <w:rsid w:val="00050284"/>
    <w:rsid w:val="00053E71"/>
    <w:rsid w:val="00082222"/>
    <w:rsid w:val="000911A8"/>
    <w:rsid w:val="00091B15"/>
    <w:rsid w:val="000B7D3D"/>
    <w:rsid w:val="000C1D9D"/>
    <w:rsid w:val="000D369A"/>
    <w:rsid w:val="000D3A4D"/>
    <w:rsid w:val="000D6A5D"/>
    <w:rsid w:val="000D6F5D"/>
    <w:rsid w:val="000E0D79"/>
    <w:rsid w:val="000E5B80"/>
    <w:rsid w:val="000F6B77"/>
    <w:rsid w:val="001000E9"/>
    <w:rsid w:val="001003CD"/>
    <w:rsid w:val="001115AB"/>
    <w:rsid w:val="001122FA"/>
    <w:rsid w:val="0011276C"/>
    <w:rsid w:val="00112EF6"/>
    <w:rsid w:val="00115A16"/>
    <w:rsid w:val="00121D58"/>
    <w:rsid w:val="00132206"/>
    <w:rsid w:val="00145F2E"/>
    <w:rsid w:val="001868D6"/>
    <w:rsid w:val="00190697"/>
    <w:rsid w:val="00191017"/>
    <w:rsid w:val="0019461E"/>
    <w:rsid w:val="001A0020"/>
    <w:rsid w:val="001A767A"/>
    <w:rsid w:val="001B7C63"/>
    <w:rsid w:val="001C373C"/>
    <w:rsid w:val="001D246D"/>
    <w:rsid w:val="001D42FE"/>
    <w:rsid w:val="001D4303"/>
    <w:rsid w:val="001D456C"/>
    <w:rsid w:val="001D607A"/>
    <w:rsid w:val="001D71EA"/>
    <w:rsid w:val="001E6116"/>
    <w:rsid w:val="001F1E7E"/>
    <w:rsid w:val="001F594C"/>
    <w:rsid w:val="00204773"/>
    <w:rsid w:val="0020623E"/>
    <w:rsid w:val="00210245"/>
    <w:rsid w:val="00211D4C"/>
    <w:rsid w:val="00213A87"/>
    <w:rsid w:val="002153C6"/>
    <w:rsid w:val="002234FA"/>
    <w:rsid w:val="00225566"/>
    <w:rsid w:val="00227D35"/>
    <w:rsid w:val="00232637"/>
    <w:rsid w:val="00232D78"/>
    <w:rsid w:val="002568FC"/>
    <w:rsid w:val="00262666"/>
    <w:rsid w:val="00267FEB"/>
    <w:rsid w:val="00274F7D"/>
    <w:rsid w:val="002876D0"/>
    <w:rsid w:val="00290B2A"/>
    <w:rsid w:val="002A198E"/>
    <w:rsid w:val="002A5D66"/>
    <w:rsid w:val="002A7EA2"/>
    <w:rsid w:val="002B6207"/>
    <w:rsid w:val="002B72B1"/>
    <w:rsid w:val="002D01CB"/>
    <w:rsid w:val="002D7E44"/>
    <w:rsid w:val="002E03D1"/>
    <w:rsid w:val="002E3ADB"/>
    <w:rsid w:val="002F2F29"/>
    <w:rsid w:val="00304EBC"/>
    <w:rsid w:val="00307530"/>
    <w:rsid w:val="003240C2"/>
    <w:rsid w:val="00324C95"/>
    <w:rsid w:val="00331EBB"/>
    <w:rsid w:val="003325B0"/>
    <w:rsid w:val="00336AAB"/>
    <w:rsid w:val="003430E1"/>
    <w:rsid w:val="00344708"/>
    <w:rsid w:val="0035218C"/>
    <w:rsid w:val="0036191C"/>
    <w:rsid w:val="0037418C"/>
    <w:rsid w:val="00382C2E"/>
    <w:rsid w:val="00383A6E"/>
    <w:rsid w:val="00383B76"/>
    <w:rsid w:val="00391AA8"/>
    <w:rsid w:val="003920A4"/>
    <w:rsid w:val="00394AE8"/>
    <w:rsid w:val="003A5DF2"/>
    <w:rsid w:val="003B25B8"/>
    <w:rsid w:val="003B3297"/>
    <w:rsid w:val="003C35AB"/>
    <w:rsid w:val="003C62D4"/>
    <w:rsid w:val="003C78D7"/>
    <w:rsid w:val="003D0BAB"/>
    <w:rsid w:val="003D3180"/>
    <w:rsid w:val="003D5016"/>
    <w:rsid w:val="003E2F02"/>
    <w:rsid w:val="003F310E"/>
    <w:rsid w:val="003F37E7"/>
    <w:rsid w:val="003F5F5D"/>
    <w:rsid w:val="00405C08"/>
    <w:rsid w:val="00407948"/>
    <w:rsid w:val="00412DC6"/>
    <w:rsid w:val="00416E54"/>
    <w:rsid w:val="00420B91"/>
    <w:rsid w:val="00433D7C"/>
    <w:rsid w:val="004369C0"/>
    <w:rsid w:val="00447593"/>
    <w:rsid w:val="00455F0C"/>
    <w:rsid w:val="004572DB"/>
    <w:rsid w:val="00463630"/>
    <w:rsid w:val="004A48BA"/>
    <w:rsid w:val="004B4F39"/>
    <w:rsid w:val="004B6896"/>
    <w:rsid w:val="004C2E7B"/>
    <w:rsid w:val="004C40E6"/>
    <w:rsid w:val="004C6C20"/>
    <w:rsid w:val="004C6D13"/>
    <w:rsid w:val="004C7053"/>
    <w:rsid w:val="004C7E06"/>
    <w:rsid w:val="004D13D7"/>
    <w:rsid w:val="004E238A"/>
    <w:rsid w:val="0050614A"/>
    <w:rsid w:val="00512E4F"/>
    <w:rsid w:val="00516346"/>
    <w:rsid w:val="00541561"/>
    <w:rsid w:val="00547255"/>
    <w:rsid w:val="00556969"/>
    <w:rsid w:val="00557FB3"/>
    <w:rsid w:val="00560249"/>
    <w:rsid w:val="00561519"/>
    <w:rsid w:val="0056673C"/>
    <w:rsid w:val="00566E8C"/>
    <w:rsid w:val="00572204"/>
    <w:rsid w:val="00574553"/>
    <w:rsid w:val="00574E34"/>
    <w:rsid w:val="0058415E"/>
    <w:rsid w:val="00592D92"/>
    <w:rsid w:val="00596C6A"/>
    <w:rsid w:val="005B2257"/>
    <w:rsid w:val="005B41CB"/>
    <w:rsid w:val="005C1D5B"/>
    <w:rsid w:val="005C294E"/>
    <w:rsid w:val="005C6226"/>
    <w:rsid w:val="005D5478"/>
    <w:rsid w:val="005D7061"/>
    <w:rsid w:val="005D7B0E"/>
    <w:rsid w:val="005E2B7E"/>
    <w:rsid w:val="005F40F2"/>
    <w:rsid w:val="00610935"/>
    <w:rsid w:val="0061354E"/>
    <w:rsid w:val="0061600B"/>
    <w:rsid w:val="00622334"/>
    <w:rsid w:val="00625A33"/>
    <w:rsid w:val="0062648C"/>
    <w:rsid w:val="006403B3"/>
    <w:rsid w:val="00640D15"/>
    <w:rsid w:val="00642D2F"/>
    <w:rsid w:val="00651FE7"/>
    <w:rsid w:val="006645EF"/>
    <w:rsid w:val="0066487A"/>
    <w:rsid w:val="0066573C"/>
    <w:rsid w:val="00673A4A"/>
    <w:rsid w:val="006746A3"/>
    <w:rsid w:val="00685424"/>
    <w:rsid w:val="0068790A"/>
    <w:rsid w:val="00690469"/>
    <w:rsid w:val="0069418A"/>
    <w:rsid w:val="006A068A"/>
    <w:rsid w:val="006B33A0"/>
    <w:rsid w:val="006C47F4"/>
    <w:rsid w:val="006C4848"/>
    <w:rsid w:val="006F49A8"/>
    <w:rsid w:val="00703B53"/>
    <w:rsid w:val="007220D4"/>
    <w:rsid w:val="00727075"/>
    <w:rsid w:val="00727E27"/>
    <w:rsid w:val="00742EAE"/>
    <w:rsid w:val="00742F05"/>
    <w:rsid w:val="00756386"/>
    <w:rsid w:val="00772BF5"/>
    <w:rsid w:val="007855DA"/>
    <w:rsid w:val="00787B22"/>
    <w:rsid w:val="00790D17"/>
    <w:rsid w:val="007C25EF"/>
    <w:rsid w:val="007C33EF"/>
    <w:rsid w:val="007D1E22"/>
    <w:rsid w:val="007D37A1"/>
    <w:rsid w:val="007D4C6A"/>
    <w:rsid w:val="007D62F8"/>
    <w:rsid w:val="007E18CE"/>
    <w:rsid w:val="007E1C17"/>
    <w:rsid w:val="007F157D"/>
    <w:rsid w:val="00800F01"/>
    <w:rsid w:val="008051D4"/>
    <w:rsid w:val="00813ADC"/>
    <w:rsid w:val="00822630"/>
    <w:rsid w:val="008250F5"/>
    <w:rsid w:val="008272A2"/>
    <w:rsid w:val="0083154F"/>
    <w:rsid w:val="00831D1E"/>
    <w:rsid w:val="008329EB"/>
    <w:rsid w:val="0084455E"/>
    <w:rsid w:val="00857B99"/>
    <w:rsid w:val="00863670"/>
    <w:rsid w:val="008741E4"/>
    <w:rsid w:val="0087468E"/>
    <w:rsid w:val="00874993"/>
    <w:rsid w:val="0087720A"/>
    <w:rsid w:val="008A7248"/>
    <w:rsid w:val="008B6924"/>
    <w:rsid w:val="008C0F36"/>
    <w:rsid w:val="008C3DAF"/>
    <w:rsid w:val="008C4C42"/>
    <w:rsid w:val="008D016D"/>
    <w:rsid w:val="008F5CB7"/>
    <w:rsid w:val="0090162D"/>
    <w:rsid w:val="00903B54"/>
    <w:rsid w:val="0091138D"/>
    <w:rsid w:val="009164D5"/>
    <w:rsid w:val="009217E3"/>
    <w:rsid w:val="00932744"/>
    <w:rsid w:val="009340DA"/>
    <w:rsid w:val="00935372"/>
    <w:rsid w:val="00954951"/>
    <w:rsid w:val="00977F6E"/>
    <w:rsid w:val="009933AD"/>
    <w:rsid w:val="00994624"/>
    <w:rsid w:val="009A330D"/>
    <w:rsid w:val="009B4765"/>
    <w:rsid w:val="009B79C9"/>
    <w:rsid w:val="009C0B55"/>
    <w:rsid w:val="009C4117"/>
    <w:rsid w:val="009D37EE"/>
    <w:rsid w:val="009D45CD"/>
    <w:rsid w:val="009E39E9"/>
    <w:rsid w:val="009F1AA1"/>
    <w:rsid w:val="009F2510"/>
    <w:rsid w:val="00A06C6F"/>
    <w:rsid w:val="00A15639"/>
    <w:rsid w:val="00A26A11"/>
    <w:rsid w:val="00A310DC"/>
    <w:rsid w:val="00A35756"/>
    <w:rsid w:val="00A41383"/>
    <w:rsid w:val="00A532C3"/>
    <w:rsid w:val="00A72475"/>
    <w:rsid w:val="00A85E92"/>
    <w:rsid w:val="00A926ED"/>
    <w:rsid w:val="00A93843"/>
    <w:rsid w:val="00A93873"/>
    <w:rsid w:val="00A95FC5"/>
    <w:rsid w:val="00AC0200"/>
    <w:rsid w:val="00AC3173"/>
    <w:rsid w:val="00AC66DD"/>
    <w:rsid w:val="00AD1472"/>
    <w:rsid w:val="00AD2200"/>
    <w:rsid w:val="00AE45FF"/>
    <w:rsid w:val="00AE6094"/>
    <w:rsid w:val="00B0490D"/>
    <w:rsid w:val="00B05FD1"/>
    <w:rsid w:val="00B137EE"/>
    <w:rsid w:val="00B15C9D"/>
    <w:rsid w:val="00B17A18"/>
    <w:rsid w:val="00B22974"/>
    <w:rsid w:val="00B249F1"/>
    <w:rsid w:val="00B43911"/>
    <w:rsid w:val="00B43A7C"/>
    <w:rsid w:val="00B47BD6"/>
    <w:rsid w:val="00B55243"/>
    <w:rsid w:val="00B56E83"/>
    <w:rsid w:val="00B81CC8"/>
    <w:rsid w:val="00B9586C"/>
    <w:rsid w:val="00BA474C"/>
    <w:rsid w:val="00BC11DD"/>
    <w:rsid w:val="00BC5931"/>
    <w:rsid w:val="00BC5D63"/>
    <w:rsid w:val="00BD134B"/>
    <w:rsid w:val="00BD4014"/>
    <w:rsid w:val="00BD70B2"/>
    <w:rsid w:val="00BD71C5"/>
    <w:rsid w:val="00BF3936"/>
    <w:rsid w:val="00C031D2"/>
    <w:rsid w:val="00C042FC"/>
    <w:rsid w:val="00C07F42"/>
    <w:rsid w:val="00C15A89"/>
    <w:rsid w:val="00C244AF"/>
    <w:rsid w:val="00C260D5"/>
    <w:rsid w:val="00C34C7A"/>
    <w:rsid w:val="00C529C5"/>
    <w:rsid w:val="00C570A5"/>
    <w:rsid w:val="00C745E9"/>
    <w:rsid w:val="00C81E83"/>
    <w:rsid w:val="00C8263F"/>
    <w:rsid w:val="00CA589D"/>
    <w:rsid w:val="00CB17BF"/>
    <w:rsid w:val="00CE0A01"/>
    <w:rsid w:val="00CF1E5D"/>
    <w:rsid w:val="00D0100F"/>
    <w:rsid w:val="00D0130C"/>
    <w:rsid w:val="00D01360"/>
    <w:rsid w:val="00D043AC"/>
    <w:rsid w:val="00D06B5B"/>
    <w:rsid w:val="00D345F8"/>
    <w:rsid w:val="00D433F5"/>
    <w:rsid w:val="00D461A8"/>
    <w:rsid w:val="00D54A09"/>
    <w:rsid w:val="00D636A1"/>
    <w:rsid w:val="00D63855"/>
    <w:rsid w:val="00D65B55"/>
    <w:rsid w:val="00D66613"/>
    <w:rsid w:val="00D71048"/>
    <w:rsid w:val="00D710BD"/>
    <w:rsid w:val="00D71BEA"/>
    <w:rsid w:val="00D93DA0"/>
    <w:rsid w:val="00D94654"/>
    <w:rsid w:val="00D978C4"/>
    <w:rsid w:val="00DA65AD"/>
    <w:rsid w:val="00DA69B5"/>
    <w:rsid w:val="00DB494C"/>
    <w:rsid w:val="00DC7D00"/>
    <w:rsid w:val="00DD1A23"/>
    <w:rsid w:val="00DE2314"/>
    <w:rsid w:val="00DE4468"/>
    <w:rsid w:val="00DF18DF"/>
    <w:rsid w:val="00DF63C3"/>
    <w:rsid w:val="00E025F0"/>
    <w:rsid w:val="00E153F3"/>
    <w:rsid w:val="00E331A4"/>
    <w:rsid w:val="00E43D57"/>
    <w:rsid w:val="00E44C02"/>
    <w:rsid w:val="00E47B96"/>
    <w:rsid w:val="00E627C3"/>
    <w:rsid w:val="00E676AE"/>
    <w:rsid w:val="00E70F21"/>
    <w:rsid w:val="00E77C7B"/>
    <w:rsid w:val="00E823DA"/>
    <w:rsid w:val="00E9250E"/>
    <w:rsid w:val="00E93D40"/>
    <w:rsid w:val="00E9458E"/>
    <w:rsid w:val="00E96EE6"/>
    <w:rsid w:val="00EA1234"/>
    <w:rsid w:val="00EA31CC"/>
    <w:rsid w:val="00EA411A"/>
    <w:rsid w:val="00ED0FF3"/>
    <w:rsid w:val="00ED36B6"/>
    <w:rsid w:val="00ED5024"/>
    <w:rsid w:val="00EE2EB6"/>
    <w:rsid w:val="00EE5854"/>
    <w:rsid w:val="00EE65B9"/>
    <w:rsid w:val="00EF3D05"/>
    <w:rsid w:val="00EF48B3"/>
    <w:rsid w:val="00F019CE"/>
    <w:rsid w:val="00F02E7E"/>
    <w:rsid w:val="00F07157"/>
    <w:rsid w:val="00F10A3F"/>
    <w:rsid w:val="00F153C1"/>
    <w:rsid w:val="00F24BCB"/>
    <w:rsid w:val="00F35D42"/>
    <w:rsid w:val="00F55C22"/>
    <w:rsid w:val="00F62F81"/>
    <w:rsid w:val="00F754B5"/>
    <w:rsid w:val="00F957D3"/>
    <w:rsid w:val="00F96BFC"/>
    <w:rsid w:val="00FC3C9F"/>
    <w:rsid w:val="00FD07F9"/>
    <w:rsid w:val="00FD2AF9"/>
    <w:rsid w:val="00FF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BFE3A"/>
  <w15:chartTrackingRefBased/>
  <w15:docId w15:val="{13BCBA72-6B94-0647-B193-F60A36F7B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0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5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46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9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6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8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6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2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735</Words>
  <Characters>32692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aeda</dc:creator>
  <cp:keywords/>
  <dc:description/>
  <cp:lastModifiedBy>Robert Maeda</cp:lastModifiedBy>
  <cp:revision>2</cp:revision>
  <cp:lastPrinted>2023-02-27T10:19:00Z</cp:lastPrinted>
  <dcterms:created xsi:type="dcterms:W3CDTF">2024-09-03T12:43:00Z</dcterms:created>
  <dcterms:modified xsi:type="dcterms:W3CDTF">2024-09-03T12:43:00Z</dcterms:modified>
</cp:coreProperties>
</file>